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220D" w:rsidRDefault="0000220D"/>
    <w:tbl>
      <w:tblPr>
        <w:tblpPr w:leftFromText="141" w:rightFromText="141" w:vertAnchor="page" w:horzAnchor="margin" w:tblpXSpec="center" w:tblpY="681"/>
        <w:tblW w:w="13323" w:type="dxa"/>
        <w:tblLayout w:type="fixed"/>
        <w:tblLook w:val="04A0"/>
      </w:tblPr>
      <w:tblGrid>
        <w:gridCol w:w="13323"/>
      </w:tblGrid>
      <w:tr w:rsidR="003F1459" w:rsidRPr="00B70D9A" w:rsidTr="009B0217">
        <w:trPr>
          <w:trHeight w:val="9210"/>
        </w:trPr>
        <w:tc>
          <w:tcPr>
            <w:tcW w:w="13323" w:type="dxa"/>
          </w:tcPr>
          <w:p w:rsidR="00DA2ED9" w:rsidRPr="00B41188" w:rsidRDefault="00DA2ED9" w:rsidP="00AE0714">
            <w:pPr>
              <w:jc w:val="center"/>
              <w:rPr>
                <w:b/>
              </w:rPr>
            </w:pPr>
            <w:r w:rsidRPr="00B41188">
              <w:rPr>
                <w:b/>
              </w:rPr>
              <w:t>Kwestionariusz oceny funkcjonalności stóp- wersja skrócona</w:t>
            </w:r>
            <w:r w:rsidR="00203FBC">
              <w:rPr>
                <w:b/>
              </w:rPr>
              <w:t xml:space="preserve"> (FFI-R</w:t>
            </w:r>
            <w:r w:rsidR="00B70D9A">
              <w:rPr>
                <w:b/>
              </w:rPr>
              <w:t>S</w:t>
            </w:r>
            <w:r w:rsidR="00203FBC">
              <w:rPr>
                <w:b/>
              </w:rPr>
              <w:t>-PL)</w:t>
            </w:r>
          </w:p>
          <w:p w:rsidR="00AD6AFC" w:rsidRPr="00B41188" w:rsidRDefault="00AD6AFC" w:rsidP="00AE0714">
            <w:pPr>
              <w:jc w:val="center"/>
              <w:rPr>
                <w:b/>
              </w:rPr>
            </w:pPr>
          </w:p>
          <w:p w:rsidR="00DA2ED9" w:rsidRPr="00B41188" w:rsidRDefault="00DA2ED9" w:rsidP="00AE0714">
            <w:pPr>
              <w:jc w:val="center"/>
            </w:pPr>
            <w:r w:rsidRPr="00B41188">
              <w:t>Pacjent…………………………………………………………. data………...</w:t>
            </w:r>
          </w:p>
          <w:p w:rsidR="00B41188" w:rsidRPr="00B41188" w:rsidRDefault="00B41188" w:rsidP="00AE0714"/>
          <w:p w:rsidR="00DA2ED9" w:rsidRDefault="00DA2ED9" w:rsidP="00AE0714">
            <w:pPr>
              <w:spacing w:line="360" w:lineRule="auto"/>
              <w:jc w:val="center"/>
              <w:rPr>
                <w:b/>
              </w:rPr>
            </w:pPr>
            <w:r w:rsidRPr="00B41188">
              <w:rPr>
                <w:b/>
              </w:rPr>
              <w:t>BÓL</w:t>
            </w:r>
          </w:p>
          <w:p w:rsidR="00DA2ED9" w:rsidRPr="00B41188" w:rsidRDefault="00DA2ED9" w:rsidP="00AE0714">
            <w:pPr>
              <w:spacing w:line="360" w:lineRule="auto"/>
              <w:rPr>
                <w:b/>
                <w:i/>
              </w:rPr>
            </w:pPr>
            <w:r w:rsidRPr="00B41188">
              <w:rPr>
                <w:b/>
                <w:i/>
              </w:rPr>
              <w:t>PROSZĘ PRZECZYTAĆ PRZED UDZIELANIEM ODPOWIEDZI:</w:t>
            </w:r>
          </w:p>
          <w:p w:rsidR="00DA2ED9" w:rsidRPr="00B41188" w:rsidRDefault="00DA2ED9" w:rsidP="00AE0714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B41188">
              <w:t xml:space="preserve">Poniższe pytania odnoszą się do nasilenia BÓLU </w:t>
            </w:r>
            <w:r w:rsidRPr="00BD2C08">
              <w:rPr>
                <w:u w:val="single"/>
              </w:rPr>
              <w:t>stóp</w:t>
            </w:r>
            <w:r w:rsidRPr="00B41188">
              <w:t xml:space="preserve">. Proszę zaznaczyć w każdej odpowiedzi nasilenie bólu jaki odczuwał/a Pan/Pani w ciągu ostatniego tygodnia podczas różnych sytuacji. Brak bólu proszę zaznaczyć jako 1, natomiast jeżeli ból był silny proszę zakreślić numer 4. </w:t>
            </w:r>
          </w:p>
          <w:p w:rsidR="00DA2ED9" w:rsidRPr="00B41188" w:rsidRDefault="00DA2ED9" w:rsidP="00AE0714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B41188">
              <w:t>Jeżeli pewne pytania nie dotyczą Pana/Pani proszę zakreślić numer 5.</w:t>
            </w:r>
          </w:p>
          <w:p w:rsidR="00DA2ED9" w:rsidRDefault="00DA2ED9" w:rsidP="00AE0714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B41188">
              <w:t>Proszę uzupełnić odpowiedzi na wszystkie pytania.</w:t>
            </w:r>
          </w:p>
          <w:p w:rsidR="00DA2ED9" w:rsidRPr="00B41188" w:rsidRDefault="00DA2ED9" w:rsidP="00AE0714">
            <w:pPr>
              <w:numPr>
                <w:ilvl w:val="0"/>
                <w:numId w:val="6"/>
              </w:numPr>
              <w:spacing w:line="360" w:lineRule="auto"/>
              <w:rPr>
                <w:b/>
              </w:rPr>
            </w:pPr>
            <w:r w:rsidRPr="00B41188">
              <w:rPr>
                <w:b/>
              </w:rPr>
              <w:t xml:space="preserve">JAK SILNY BYŁ BÓL STÓP </w:t>
            </w:r>
            <w:r w:rsidRPr="00BD2C08">
              <w:rPr>
                <w:b/>
                <w:u w:val="single"/>
              </w:rPr>
              <w:t>PODCZAS OSTATNIEGO TYGODNIA</w:t>
            </w:r>
            <w:r w:rsidRPr="00B41188">
              <w:rPr>
                <w:b/>
              </w:rPr>
              <w:t>:</w:t>
            </w:r>
          </w:p>
          <w:tbl>
            <w:tblPr>
              <w:tblW w:w="1318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6237"/>
              <w:gridCol w:w="1276"/>
              <w:gridCol w:w="1276"/>
              <w:gridCol w:w="1276"/>
              <w:gridCol w:w="1134"/>
              <w:gridCol w:w="1984"/>
            </w:tblGrid>
            <w:tr w:rsidR="00DA2ED9" w:rsidRPr="00B41188" w:rsidTr="00767B80"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brak bólu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słaby ból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średni ból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silny ból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</w:tc>
            </w:tr>
            <w:tr w:rsidR="00DA2ED9" w:rsidRPr="00B41188" w:rsidTr="00767B80">
              <w:trPr>
                <w:trHeight w:val="2458"/>
              </w:trPr>
              <w:tc>
                <w:tcPr>
                  <w:tcW w:w="623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rzed rannym wstaniem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rzy pierwszym staniu bez butów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Kiedy stałaś/eś po włożeniubutów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odczas chodzenia w butach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odczas stania mając buty ze specjalnymi wkładkami?</w:t>
                  </w:r>
                </w:p>
                <w:p w:rsidR="00A534FE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odczas chodzenia w butach ze specjalnymi wkładkami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284"/>
                  </w:pPr>
                  <w:r w:rsidRPr="00B41188">
                    <w:t>Pod koniec zwykłego dnia?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A534FE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A534FE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A534FE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A534FE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</w:tc>
              <w:tc>
                <w:tcPr>
                  <w:tcW w:w="198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1A0C97" w:rsidRPr="00B41188" w:rsidRDefault="001A0C97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1A0C97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5-brak wkładek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5-brak wkładek</w:t>
                  </w:r>
                </w:p>
              </w:tc>
            </w:tr>
          </w:tbl>
          <w:p w:rsidR="00DA2ED9" w:rsidRPr="001A0C97" w:rsidRDefault="00DA2ED9" w:rsidP="00AE0714">
            <w:pPr>
              <w:spacing w:line="360" w:lineRule="auto"/>
              <w:rPr>
                <w:rFonts w:ascii="Arial" w:hAnsi="Arial" w:cs="Arial"/>
                <w:b/>
              </w:rPr>
            </w:pPr>
          </w:p>
          <w:p w:rsidR="006953BF" w:rsidRDefault="006953BF" w:rsidP="00AE0714">
            <w:pPr>
              <w:spacing w:line="360" w:lineRule="auto"/>
              <w:jc w:val="center"/>
              <w:rPr>
                <w:b/>
              </w:rPr>
            </w:pPr>
          </w:p>
          <w:p w:rsidR="00AE0714" w:rsidRDefault="00AE0714" w:rsidP="00AE0714">
            <w:pPr>
              <w:spacing w:line="360" w:lineRule="auto"/>
              <w:jc w:val="center"/>
              <w:rPr>
                <w:b/>
              </w:rPr>
            </w:pPr>
          </w:p>
          <w:p w:rsidR="00767B80" w:rsidRDefault="00767B80" w:rsidP="00AE0714">
            <w:pPr>
              <w:spacing w:line="360" w:lineRule="auto"/>
              <w:jc w:val="center"/>
              <w:rPr>
                <w:b/>
              </w:rPr>
            </w:pPr>
          </w:p>
          <w:p w:rsidR="00767B80" w:rsidRDefault="00767B80" w:rsidP="00AE0714">
            <w:pPr>
              <w:spacing w:line="360" w:lineRule="auto"/>
              <w:jc w:val="center"/>
              <w:rPr>
                <w:b/>
              </w:rPr>
            </w:pPr>
          </w:p>
          <w:p w:rsidR="006953BF" w:rsidRDefault="00DA2ED9" w:rsidP="00AE0714">
            <w:pPr>
              <w:spacing w:line="360" w:lineRule="auto"/>
              <w:jc w:val="center"/>
              <w:rPr>
                <w:b/>
              </w:rPr>
            </w:pPr>
            <w:r w:rsidRPr="00B41188">
              <w:rPr>
                <w:b/>
              </w:rPr>
              <w:t>SZTYWNOŚĆ STÓP</w:t>
            </w:r>
          </w:p>
          <w:p w:rsidR="00DA2ED9" w:rsidRPr="00B41188" w:rsidRDefault="00DA2ED9" w:rsidP="00AE0714">
            <w:pPr>
              <w:spacing w:line="360" w:lineRule="auto"/>
              <w:rPr>
                <w:b/>
                <w:i/>
              </w:rPr>
            </w:pPr>
            <w:r w:rsidRPr="00B41188">
              <w:rPr>
                <w:b/>
                <w:i/>
              </w:rPr>
              <w:t>PROSZĘ PRZECZYTAĆ PRZED UDZIELANIEM ODPOWIEDZI:</w:t>
            </w:r>
          </w:p>
          <w:p w:rsidR="00DA2ED9" w:rsidRPr="00B41188" w:rsidRDefault="00DA2ED9" w:rsidP="00AE0714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B41188">
              <w:t xml:space="preserve">Poniższe pytania odnoszą się do nasilenia SZTYWNOŚCI </w:t>
            </w:r>
            <w:r w:rsidRPr="00BD2C08">
              <w:t>(</w:t>
            </w:r>
            <w:r w:rsidRPr="00BD2C08">
              <w:rPr>
                <w:i/>
              </w:rPr>
              <w:t>NIE BÓLU</w:t>
            </w:r>
            <w:r w:rsidRPr="00BD2C08">
              <w:t xml:space="preserve">) </w:t>
            </w:r>
            <w:r w:rsidRPr="00BD2C08">
              <w:rPr>
                <w:u w:val="single"/>
              </w:rPr>
              <w:t>stóp</w:t>
            </w:r>
            <w:r w:rsidRPr="00B41188">
              <w:t xml:space="preserve">. Proszę zaznaczyć w </w:t>
            </w:r>
            <w:r w:rsidR="00DE6FB4" w:rsidRPr="00B41188">
              <w:t>każdej odpowiedzi nasilenie sztywności</w:t>
            </w:r>
            <w:r w:rsidRPr="00B41188">
              <w:t xml:space="preserve"> jaki</w:t>
            </w:r>
            <w:r w:rsidR="00DE6FB4" w:rsidRPr="00B41188">
              <w:t>e</w:t>
            </w:r>
            <w:r w:rsidRPr="00B41188">
              <w:t xml:space="preserve"> odczuwał/a Pan/Pani w ciągu ostatniego tygodnia pod</w:t>
            </w:r>
            <w:r w:rsidR="00DE6FB4" w:rsidRPr="00B41188">
              <w:t>czas różnych sytuacji. Brak sztywności</w:t>
            </w:r>
            <w:r w:rsidRPr="00B41188">
              <w:t xml:space="preserve"> proszę zaznaczyć jako 1</w:t>
            </w:r>
            <w:r w:rsidR="00DE6FB4" w:rsidRPr="00B41188">
              <w:t>, natomiast w przypadku odczuwania dużej sztywności</w:t>
            </w:r>
            <w:r w:rsidRPr="00B41188">
              <w:t xml:space="preserve"> proszę zakreślić numer 4. </w:t>
            </w:r>
          </w:p>
          <w:p w:rsidR="00DA2ED9" w:rsidRPr="00B41188" w:rsidRDefault="00DA2ED9" w:rsidP="00AE0714">
            <w:pPr>
              <w:numPr>
                <w:ilvl w:val="0"/>
                <w:numId w:val="1"/>
              </w:numPr>
              <w:spacing w:line="360" w:lineRule="auto"/>
            </w:pPr>
            <w:r w:rsidRPr="00B41188">
              <w:t>Jeżeli pewne pytania nie dotyczą Pana/Pani proszę zakreślić numer 5.</w:t>
            </w:r>
          </w:p>
          <w:p w:rsidR="00DA2ED9" w:rsidRPr="00B41188" w:rsidRDefault="00DA2ED9" w:rsidP="00AE0714">
            <w:pPr>
              <w:numPr>
                <w:ilvl w:val="0"/>
                <w:numId w:val="1"/>
              </w:numPr>
              <w:spacing w:line="360" w:lineRule="auto"/>
            </w:pPr>
            <w:r w:rsidRPr="00B41188">
              <w:t>Proszę uzupełnić odpowiedzi na wszystkie pytania.</w:t>
            </w:r>
          </w:p>
          <w:p w:rsidR="00DA2ED9" w:rsidRPr="00B41188" w:rsidRDefault="00DA2ED9" w:rsidP="00AE0714">
            <w:pPr>
              <w:numPr>
                <w:ilvl w:val="0"/>
                <w:numId w:val="6"/>
              </w:numPr>
              <w:spacing w:line="360" w:lineRule="auto"/>
            </w:pPr>
            <w:r w:rsidRPr="00B41188">
              <w:rPr>
                <w:b/>
              </w:rPr>
              <w:t xml:space="preserve">JAK DUŻA BYŁA SZTYWNOŚĆ STÓPPODCZAS </w:t>
            </w:r>
            <w:r w:rsidRPr="00BD2C08">
              <w:rPr>
                <w:b/>
                <w:u w:val="single"/>
              </w:rPr>
              <w:t>OSTATNIEGO TYGODNIA</w:t>
            </w:r>
            <w:r w:rsidRPr="00B41188">
              <w:rPr>
                <w:b/>
              </w:rPr>
              <w:t>:</w:t>
            </w:r>
          </w:p>
          <w:tbl>
            <w:tblPr>
              <w:tblW w:w="1332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5529"/>
              <w:gridCol w:w="1418"/>
              <w:gridCol w:w="1417"/>
              <w:gridCol w:w="1418"/>
              <w:gridCol w:w="1417"/>
              <w:gridCol w:w="2127"/>
            </w:tblGrid>
            <w:tr w:rsidR="00A534FE" w:rsidRPr="00B41188" w:rsidTr="00767B80">
              <w:tc>
                <w:tcPr>
                  <w:tcW w:w="55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67B80" w:rsidRDefault="00767B80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767B80" w:rsidRDefault="00767B80" w:rsidP="00621A63">
                  <w:pPr>
                    <w:framePr w:hSpace="141" w:wrap="around" w:vAnchor="page" w:hAnchor="margin" w:xAlign="center" w:y="681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ind w:right="-816"/>
                    <w:jc w:val="right"/>
                  </w:pP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brak sztywności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słabo nasilona sztywność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średnio nasilona sztywność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duża sztywność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</w:tc>
            </w:tr>
            <w:tr w:rsidR="00A534FE" w:rsidRPr="00B41188" w:rsidTr="00767B80">
              <w:trPr>
                <w:trHeight w:val="2555"/>
              </w:trPr>
              <w:tc>
                <w:tcPr>
                  <w:tcW w:w="552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7" w:hanging="311"/>
                  </w:pPr>
                  <w:r w:rsidRPr="00B41188">
                    <w:t xml:space="preserve">  Przed rannym wstaniem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7" w:hanging="311"/>
                  </w:pPr>
                  <w:r w:rsidRPr="00B41188">
                    <w:t xml:space="preserve">  Przy pierwszym staniu bezbutów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426"/>
                  </w:pPr>
                  <w:r w:rsidRPr="00B41188">
                    <w:t xml:space="preserve"> Przy pierwszym chodzeniu bez butów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426"/>
                  </w:pPr>
                  <w:r w:rsidRPr="00B41188">
                    <w:t xml:space="preserve"> Kiedy stałaś/eś po włożeniubutów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426"/>
                  </w:pPr>
                  <w:r w:rsidRPr="00B41188">
                    <w:t xml:space="preserve"> Podczas chodzenia w butach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426"/>
                  </w:pPr>
                  <w:r w:rsidRPr="00B41188">
                    <w:t xml:space="preserve"> Podczas chodzenia w butach ze specjalnymi wkładkami?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432" w:hanging="426"/>
                  </w:pPr>
                  <w:r w:rsidRPr="00B41188">
                    <w:t xml:space="preserve"> Przed pójściem spać w nocy?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E77CD" w:rsidRDefault="00DE77CD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E77CD" w:rsidRDefault="00DE77CD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E77CD" w:rsidRDefault="00DE77CD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E77CD" w:rsidRDefault="00DE77CD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4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E77CD" w:rsidRDefault="00DE77CD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B41188" w:rsidRDefault="00A534FE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B41188">
                    <w:t>5-</w:t>
                  </w:r>
                  <w:r w:rsidR="00DA2ED9" w:rsidRPr="00B41188">
                    <w:t>brak wkładek</w:t>
                  </w:r>
                </w:p>
                <w:p w:rsidR="00DA2ED9" w:rsidRPr="00B41188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</w:tc>
            </w:tr>
          </w:tbl>
          <w:p w:rsidR="00DA2ED9" w:rsidRPr="00B41188" w:rsidRDefault="00DA2ED9" w:rsidP="00AE0714">
            <w:pPr>
              <w:spacing w:line="360" w:lineRule="auto"/>
            </w:pPr>
          </w:p>
          <w:p w:rsidR="00767B80" w:rsidRDefault="00767B80" w:rsidP="00AE0714">
            <w:pPr>
              <w:spacing w:line="360" w:lineRule="auto"/>
              <w:jc w:val="center"/>
              <w:rPr>
                <w:b/>
              </w:rPr>
            </w:pPr>
          </w:p>
          <w:p w:rsidR="00DE77CD" w:rsidRDefault="00DE77CD" w:rsidP="00AE0714">
            <w:pPr>
              <w:spacing w:line="360" w:lineRule="auto"/>
              <w:jc w:val="center"/>
              <w:rPr>
                <w:b/>
              </w:rPr>
            </w:pPr>
          </w:p>
          <w:p w:rsidR="00DE77CD" w:rsidRDefault="00DE77CD" w:rsidP="00DE77CD">
            <w:pPr>
              <w:spacing w:line="360" w:lineRule="auto"/>
              <w:rPr>
                <w:b/>
              </w:rPr>
            </w:pPr>
          </w:p>
          <w:p w:rsidR="00DA2ED9" w:rsidRPr="006953BF" w:rsidRDefault="00DA2ED9" w:rsidP="00AE0714">
            <w:pPr>
              <w:spacing w:line="360" w:lineRule="auto"/>
              <w:jc w:val="center"/>
            </w:pPr>
            <w:r w:rsidRPr="006953BF">
              <w:rPr>
                <w:b/>
              </w:rPr>
              <w:t>UTRUDNIENIA</w:t>
            </w:r>
          </w:p>
          <w:p w:rsidR="00DA2ED9" w:rsidRPr="006953BF" w:rsidRDefault="00DA2ED9" w:rsidP="00AE0714">
            <w:pPr>
              <w:spacing w:line="360" w:lineRule="auto"/>
              <w:rPr>
                <w:b/>
                <w:i/>
              </w:rPr>
            </w:pPr>
            <w:r w:rsidRPr="006953BF">
              <w:rPr>
                <w:b/>
                <w:i/>
              </w:rPr>
              <w:t>PROSZĘ PRZECZYTAĆ PRZED UDZIELANIEM ODPOWIEDZI:</w:t>
            </w:r>
          </w:p>
          <w:p w:rsidR="00DA2ED9" w:rsidRPr="006953BF" w:rsidRDefault="00DA2ED9" w:rsidP="00AE0714">
            <w:pPr>
              <w:numPr>
                <w:ilvl w:val="0"/>
                <w:numId w:val="1"/>
              </w:numPr>
              <w:spacing w:line="360" w:lineRule="auto"/>
            </w:pPr>
            <w:r w:rsidRPr="006953BF">
              <w:t xml:space="preserve">Poniższe pytania odnoszą się do stopnia trudności wykonywania czynności związanego z problemami z powodu </w:t>
            </w:r>
            <w:r w:rsidRPr="00BD2C08">
              <w:rPr>
                <w:u w:val="single"/>
              </w:rPr>
              <w:t>stóp</w:t>
            </w:r>
            <w:r w:rsidRPr="006953BF">
              <w:t xml:space="preserve">. Proszę zaznaczyć w każdej odpowiedzi stopień trudności jaki występował u Pana/Pani w ciągu ostatniego tygodnia podczas wykonywania różnych czynności. Brak utrudnień proszę zaznaczyć jako 1, natomiast duże utrudnienia proszę zakreślić numer 4. </w:t>
            </w:r>
          </w:p>
          <w:p w:rsidR="00DA2ED9" w:rsidRPr="006953BF" w:rsidRDefault="00DA2ED9" w:rsidP="00AE0714">
            <w:pPr>
              <w:numPr>
                <w:ilvl w:val="0"/>
                <w:numId w:val="1"/>
              </w:numPr>
              <w:spacing w:line="360" w:lineRule="auto"/>
            </w:pPr>
            <w:r w:rsidRPr="006953BF">
              <w:t>Proszę uzupełnić odpowiedzi na wszystkie pytania</w:t>
            </w:r>
          </w:p>
          <w:p w:rsidR="00DA2ED9" w:rsidRPr="006953BF" w:rsidRDefault="00DA2ED9" w:rsidP="00AE0714">
            <w:pPr>
              <w:numPr>
                <w:ilvl w:val="0"/>
                <w:numId w:val="6"/>
              </w:numPr>
              <w:spacing w:line="360" w:lineRule="auto"/>
              <w:ind w:left="284" w:firstLine="0"/>
              <w:jc w:val="both"/>
              <w:rPr>
                <w:b/>
              </w:rPr>
            </w:pPr>
            <w:r w:rsidRPr="006953BF">
              <w:rPr>
                <w:b/>
              </w:rPr>
              <w:t>JAK POWAŻNE BYŁY UTRUDNIENIA SPOWODOWANE PRZEZ PROBLEMY STÓP PODCZAS OSTATNIEGO TYGODNIA:</w:t>
            </w:r>
          </w:p>
          <w:tbl>
            <w:tblPr>
              <w:tblpPr w:leftFromText="180" w:rightFromText="180" w:vertAnchor="text" w:horzAnchor="page" w:tblpX="346" w:tblpY="58"/>
              <w:tblOverlap w:val="never"/>
              <w:tblW w:w="13486" w:type="dxa"/>
              <w:tblLayout w:type="fixed"/>
              <w:tblLook w:val="01E0"/>
            </w:tblPr>
            <w:tblGrid>
              <w:gridCol w:w="7513"/>
              <w:gridCol w:w="1275"/>
              <w:gridCol w:w="1560"/>
              <w:gridCol w:w="1417"/>
              <w:gridCol w:w="1721"/>
            </w:tblGrid>
            <w:tr w:rsidR="006953BF" w:rsidRPr="006953BF" w:rsidTr="009B0217">
              <w:tc>
                <w:tcPr>
                  <w:tcW w:w="7513" w:type="dxa"/>
                </w:tcPr>
                <w:p w:rsidR="006953BF" w:rsidRPr="006953BF" w:rsidRDefault="006953BF" w:rsidP="00AE0714">
                  <w:pPr>
                    <w:spacing w:line="360" w:lineRule="auto"/>
                  </w:pPr>
                </w:p>
              </w:tc>
              <w:tc>
                <w:tcPr>
                  <w:tcW w:w="1275" w:type="dxa"/>
                </w:tcPr>
                <w:p w:rsidR="006953BF" w:rsidRPr="006953BF" w:rsidRDefault="006953BF" w:rsidP="00AE0714">
                  <w:pPr>
                    <w:spacing w:line="360" w:lineRule="auto"/>
                    <w:jc w:val="center"/>
                  </w:pPr>
                  <w:r w:rsidRPr="006953BF">
                    <w:t>brak utrudnień</w:t>
                  </w:r>
                </w:p>
              </w:tc>
              <w:tc>
                <w:tcPr>
                  <w:tcW w:w="1560" w:type="dxa"/>
                </w:tcPr>
                <w:p w:rsidR="006953BF" w:rsidRPr="006953BF" w:rsidRDefault="006953BF" w:rsidP="00AE0714">
                  <w:pPr>
                    <w:spacing w:line="360" w:lineRule="auto"/>
                    <w:jc w:val="center"/>
                  </w:pPr>
                  <w:r w:rsidRPr="006953BF">
                    <w:t>łagodne utrudnienia</w:t>
                  </w:r>
                </w:p>
              </w:tc>
              <w:tc>
                <w:tcPr>
                  <w:tcW w:w="1417" w:type="dxa"/>
                </w:tcPr>
                <w:p w:rsidR="006953BF" w:rsidRPr="006953BF" w:rsidRDefault="006953BF" w:rsidP="00AE0714">
                  <w:pPr>
                    <w:spacing w:line="360" w:lineRule="auto"/>
                    <w:jc w:val="center"/>
                  </w:pPr>
                  <w:r w:rsidRPr="006953BF">
                    <w:t>średnie utrudnienia</w:t>
                  </w:r>
                </w:p>
              </w:tc>
              <w:tc>
                <w:tcPr>
                  <w:tcW w:w="1721" w:type="dxa"/>
                </w:tcPr>
                <w:p w:rsidR="006953BF" w:rsidRPr="006953BF" w:rsidRDefault="006953BF" w:rsidP="00AE0714">
                  <w:pPr>
                    <w:spacing w:line="360" w:lineRule="auto"/>
                    <w:jc w:val="center"/>
                  </w:pPr>
                  <w:r w:rsidRPr="006953BF">
                    <w:t>duże utrudnienia</w:t>
                  </w:r>
                </w:p>
              </w:tc>
            </w:tr>
            <w:tr w:rsidR="006953BF" w:rsidRPr="00767B80" w:rsidTr="009B0217">
              <w:trPr>
                <w:trHeight w:val="50"/>
              </w:trPr>
              <w:tc>
                <w:tcPr>
                  <w:tcW w:w="7513" w:type="dxa"/>
                </w:tcPr>
                <w:p w:rsidR="006953BF" w:rsidRPr="009B0217" w:rsidRDefault="006953BF" w:rsidP="00DE77CD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Chodząc poza domem po nierównym podłożu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Po przejściu około 1000 m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Wchodząc po schodach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Schodząc po schodach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Stojąc na palcach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Podczas noszenia bądź </w:t>
                  </w:r>
                  <w:r w:rsidR="00DE77CD" w:rsidRPr="009B0217">
                    <w:t xml:space="preserve">podnoszenia ciężaru powyżej 2 </w:t>
                  </w:r>
                  <w:r w:rsidRPr="009B0217">
                    <w:t>kilogramów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Wstając z krzesła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Idąc szybkim tempem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Biegnąc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W utrzymywaniu równowagi?</w:t>
                  </w:r>
                </w:p>
                <w:p w:rsidR="006953BF" w:rsidRPr="009B0217" w:rsidRDefault="006953BF" w:rsidP="00767B80">
                  <w:pPr>
                    <w:numPr>
                      <w:ilvl w:val="0"/>
                      <w:numId w:val="3"/>
                    </w:numPr>
                    <w:spacing w:line="360" w:lineRule="auto"/>
                    <w:ind w:left="567" w:hanging="425"/>
                  </w:pPr>
                  <w:r w:rsidRPr="009B0217">
                    <w:t xml:space="preserve"> Chodząc z przyrządami wspomagającymi (laska, kula,balkonik)?</w:t>
                  </w:r>
                </w:p>
              </w:tc>
              <w:tc>
                <w:tcPr>
                  <w:tcW w:w="1275" w:type="dxa"/>
                </w:tcPr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ind w:left="175" w:firstLine="1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6953BF" w:rsidRPr="00767B80" w:rsidRDefault="006953BF" w:rsidP="00767B80">
                  <w:pPr>
                    <w:spacing w:line="360" w:lineRule="auto"/>
                  </w:pPr>
                </w:p>
              </w:tc>
              <w:tc>
                <w:tcPr>
                  <w:tcW w:w="1560" w:type="dxa"/>
                </w:tcPr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2</w:t>
                  </w:r>
                </w:p>
              </w:tc>
              <w:tc>
                <w:tcPr>
                  <w:tcW w:w="1417" w:type="dxa"/>
                </w:tcPr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6953BF" w:rsidRPr="00767B80" w:rsidRDefault="006953BF" w:rsidP="00767B80">
                  <w:pPr>
                    <w:spacing w:line="360" w:lineRule="auto"/>
                  </w:pPr>
                </w:p>
              </w:tc>
              <w:tc>
                <w:tcPr>
                  <w:tcW w:w="1721" w:type="dxa"/>
                </w:tcPr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6953BF" w:rsidRPr="00767B80" w:rsidRDefault="006953BF" w:rsidP="00767B80">
                  <w:pPr>
                    <w:spacing w:line="360" w:lineRule="auto"/>
                    <w:jc w:val="center"/>
                  </w:pPr>
                  <w:r w:rsidRPr="00767B80">
                    <w:t>4</w:t>
                  </w:r>
                </w:p>
              </w:tc>
            </w:tr>
          </w:tbl>
          <w:p w:rsidR="00DE77CD" w:rsidRDefault="00DE77CD" w:rsidP="00767B80">
            <w:pPr>
              <w:spacing w:line="360" w:lineRule="auto"/>
              <w:rPr>
                <w:b/>
              </w:rPr>
            </w:pPr>
          </w:p>
          <w:p w:rsidR="00DA2ED9" w:rsidRPr="00767B80" w:rsidRDefault="00DA2ED9" w:rsidP="009B0217">
            <w:pPr>
              <w:spacing w:line="360" w:lineRule="auto"/>
              <w:jc w:val="center"/>
              <w:rPr>
                <w:b/>
              </w:rPr>
            </w:pPr>
            <w:r w:rsidRPr="00767B80">
              <w:rPr>
                <w:b/>
              </w:rPr>
              <w:t>OGRANICZENIA AKTYWNOŚCI</w:t>
            </w:r>
          </w:p>
          <w:p w:rsidR="00DA2ED9" w:rsidRPr="00767B80" w:rsidRDefault="00DA2ED9" w:rsidP="00767B80">
            <w:pPr>
              <w:spacing w:line="360" w:lineRule="auto"/>
              <w:rPr>
                <w:b/>
                <w:i/>
              </w:rPr>
            </w:pPr>
            <w:r w:rsidRPr="00767B80">
              <w:rPr>
                <w:b/>
                <w:i/>
              </w:rPr>
              <w:t>PROSZĘ PRZECZYTAĆ PRZED UDZIELANIEM ODPOWIEDZI:</w:t>
            </w:r>
          </w:p>
          <w:p w:rsidR="00DA2ED9" w:rsidRPr="00767B80" w:rsidRDefault="00DA2ED9" w:rsidP="00767B80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767B80">
              <w:t xml:space="preserve">Proszę zakreślić </w:t>
            </w:r>
            <w:r w:rsidR="00DE6FB4" w:rsidRPr="00767B80">
              <w:t>liczbę wskazującą jak często występowało u Pana/</w:t>
            </w:r>
            <w:r w:rsidR="002A2979" w:rsidRPr="00767B80">
              <w:t>Pan</w:t>
            </w:r>
            <w:r w:rsidR="00DE6FB4" w:rsidRPr="00767B80">
              <w:t xml:space="preserve">i ograniczenie aktywnościzwiązane z </w:t>
            </w:r>
            <w:r w:rsidRPr="00767B80">
              <w:t xml:space="preserve">problemem </w:t>
            </w:r>
            <w:r w:rsidRPr="00BD2C08">
              <w:rPr>
                <w:u w:val="single"/>
              </w:rPr>
              <w:t>stóp</w:t>
            </w:r>
            <w:r w:rsidRPr="00767B80">
              <w:t xml:space="preserve"> podczas ostatniego tygodnia.</w:t>
            </w:r>
          </w:p>
          <w:p w:rsidR="00DA2ED9" w:rsidRPr="009B0217" w:rsidRDefault="00DA2ED9" w:rsidP="00767B80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9B0217">
              <w:t xml:space="preserve">Np., przy pytaniu jak często </w:t>
            </w:r>
            <w:r w:rsidR="009B0217">
              <w:t>p</w:t>
            </w:r>
            <w:r w:rsidR="009B0217" w:rsidRPr="00767B80">
              <w:t>roblem stóp ograniczał Twoją aktywność poza domem?</w:t>
            </w:r>
            <w:r w:rsidRPr="009B0217">
              <w:t xml:space="preserve">, proszę zakreślić 1- jeżeli nigdy, natomiast 4 - jeżeli </w:t>
            </w:r>
            <w:r w:rsidR="0006125E">
              <w:t>zawsze</w:t>
            </w:r>
            <w:r w:rsidRPr="009B0217">
              <w:t xml:space="preserve">. </w:t>
            </w:r>
          </w:p>
          <w:p w:rsidR="00DA2ED9" w:rsidRPr="00767B80" w:rsidRDefault="00DA2ED9" w:rsidP="00767B80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767B80">
              <w:t>Jeżeli pewne pytania nie dotyczą Pana/Pani proszę zakreślić numer 5.</w:t>
            </w:r>
          </w:p>
          <w:p w:rsidR="00DA2ED9" w:rsidRPr="00767B80" w:rsidRDefault="00DA2ED9" w:rsidP="00767B80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767B80">
              <w:t>Proszę uzupełnić odpowiedzi na wszystkie pytania.</w:t>
            </w:r>
          </w:p>
          <w:p w:rsidR="00DA2ED9" w:rsidRPr="00767B80" w:rsidRDefault="00DA2ED9" w:rsidP="00767B80">
            <w:pPr>
              <w:numPr>
                <w:ilvl w:val="0"/>
                <w:numId w:val="6"/>
              </w:numPr>
              <w:spacing w:line="360" w:lineRule="auto"/>
              <w:rPr>
                <w:b/>
              </w:rPr>
            </w:pPr>
            <w:r w:rsidRPr="00767B80">
              <w:rPr>
                <w:b/>
              </w:rPr>
              <w:t xml:space="preserve">JAK CZĘSTO WYSTĄPIŁA DANA SYTUACJA PODCZAS </w:t>
            </w:r>
            <w:r w:rsidRPr="00BD2C08">
              <w:rPr>
                <w:b/>
                <w:u w:val="single"/>
              </w:rPr>
              <w:t>OSTATNIEGO TYGODNIA</w:t>
            </w:r>
            <w:r w:rsidRPr="00767B80">
              <w:rPr>
                <w:b/>
              </w:rPr>
              <w:t>:</w:t>
            </w:r>
          </w:p>
          <w:tbl>
            <w:tblPr>
              <w:tblW w:w="1275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7088"/>
              <w:gridCol w:w="851"/>
              <w:gridCol w:w="992"/>
              <w:gridCol w:w="992"/>
              <w:gridCol w:w="1134"/>
              <w:gridCol w:w="1701"/>
            </w:tblGrid>
            <w:tr w:rsidR="00DA2ED9" w:rsidRPr="00767B80" w:rsidTr="00DE77CD"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nigdy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rzadk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często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zawsz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</w:tc>
            </w:tr>
            <w:tr w:rsidR="00DA2ED9" w:rsidRPr="00767B80" w:rsidTr="00DE77CD">
              <w:trPr>
                <w:trHeight w:val="1840"/>
              </w:trPr>
              <w:tc>
                <w:tcPr>
                  <w:tcW w:w="70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767B80">
                    <w:t xml:space="preserve"> Zostawałaś/eś w domu przez większączęść dnia z powodu problemów ze stopami?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767B80">
                    <w:t xml:space="preserve"> Problem</w:t>
                  </w:r>
                  <w:r w:rsidR="00025791" w:rsidRPr="00767B80">
                    <w:t xml:space="preserve"> stóp</w:t>
                  </w:r>
                  <w:r w:rsidRPr="00767B80">
                    <w:t xml:space="preserve"> ograniczał Twoją aktywność poza domem?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 w:hanging="383"/>
                  </w:pPr>
                  <w:r w:rsidRPr="00767B80">
                    <w:t xml:space="preserve"> Problem</w:t>
                  </w:r>
                  <w:r w:rsidR="00025791" w:rsidRPr="00767B80">
                    <w:t xml:space="preserve"> stóp</w:t>
                  </w:r>
                  <w:r w:rsidRPr="00767B80">
                    <w:t xml:space="preserve"> ograniczał Twoją aktywność sportową?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9B0217" w:rsidRDefault="009B0217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1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9B0217" w:rsidRDefault="009B0217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2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2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9B0217" w:rsidRDefault="009B0217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3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9B0217" w:rsidRDefault="009B0217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4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767B80">
                    <w:t>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9B0217" w:rsidRDefault="009B0217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  <w:r w:rsidRPr="00767B80">
                    <w:t>5-nie byłeś</w:t>
                  </w:r>
                  <w:r w:rsidR="009B0217">
                    <w:t>/aś</w:t>
                  </w:r>
                </w:p>
                <w:p w:rsidR="00DA2ED9" w:rsidRPr="00767B80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  <w:r w:rsidRPr="00767B80">
                    <w:t xml:space="preserve">5-brak sportu </w:t>
                  </w:r>
                </w:p>
              </w:tc>
            </w:tr>
          </w:tbl>
          <w:p w:rsidR="00DA2ED9" w:rsidRPr="00767B80" w:rsidRDefault="00DA2ED9" w:rsidP="00767B80">
            <w:pPr>
              <w:spacing w:line="360" w:lineRule="auto"/>
              <w:rPr>
                <w:b/>
              </w:rPr>
            </w:pPr>
          </w:p>
          <w:p w:rsidR="00B41188" w:rsidRPr="00767B80" w:rsidRDefault="00B41188" w:rsidP="00767B80">
            <w:pPr>
              <w:spacing w:line="360" w:lineRule="auto"/>
              <w:jc w:val="center"/>
              <w:rPr>
                <w:b/>
              </w:rPr>
            </w:pPr>
          </w:p>
          <w:p w:rsidR="00B41188" w:rsidRPr="00767B80" w:rsidRDefault="00B41188" w:rsidP="00767B80">
            <w:pPr>
              <w:spacing w:line="360" w:lineRule="auto"/>
              <w:jc w:val="center"/>
              <w:rPr>
                <w:b/>
              </w:rPr>
            </w:pPr>
          </w:p>
          <w:p w:rsidR="00B41188" w:rsidRPr="00767B80" w:rsidRDefault="00B41188" w:rsidP="00767B80">
            <w:pPr>
              <w:spacing w:line="360" w:lineRule="auto"/>
              <w:jc w:val="center"/>
              <w:rPr>
                <w:b/>
              </w:rPr>
            </w:pPr>
          </w:p>
          <w:p w:rsidR="00B41188" w:rsidRPr="00767B80" w:rsidRDefault="00B41188" w:rsidP="00767B80">
            <w:pPr>
              <w:spacing w:line="360" w:lineRule="auto"/>
              <w:jc w:val="center"/>
              <w:rPr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DA2ED9" w:rsidRPr="0000220D" w:rsidRDefault="00DA2ED9" w:rsidP="0000220D">
            <w:pPr>
              <w:spacing w:line="360" w:lineRule="auto"/>
              <w:jc w:val="center"/>
              <w:rPr>
                <w:b/>
              </w:rPr>
            </w:pPr>
            <w:r w:rsidRPr="0000220D">
              <w:rPr>
                <w:b/>
              </w:rPr>
              <w:t>SPRAWY SOCJALNE</w:t>
            </w:r>
          </w:p>
          <w:p w:rsidR="00DA2ED9" w:rsidRPr="0000220D" w:rsidRDefault="00DA2ED9" w:rsidP="0000220D">
            <w:pPr>
              <w:spacing w:line="360" w:lineRule="auto"/>
              <w:rPr>
                <w:b/>
                <w:i/>
              </w:rPr>
            </w:pPr>
            <w:r w:rsidRPr="0000220D">
              <w:rPr>
                <w:b/>
                <w:i/>
              </w:rPr>
              <w:t>PROSZĘ PRZECZYTAĆ PRZED UDZIELANIEM ODPOWIEDZI:</w:t>
            </w:r>
          </w:p>
          <w:p w:rsidR="00DA2ED9" w:rsidRPr="0000220D" w:rsidRDefault="00DA2ED9" w:rsidP="0000220D">
            <w:pPr>
              <w:numPr>
                <w:ilvl w:val="0"/>
                <w:numId w:val="1"/>
              </w:numPr>
              <w:spacing w:line="360" w:lineRule="auto"/>
            </w:pPr>
            <w:r w:rsidRPr="0000220D">
              <w:t>Proszę zakreślić liczbę wskazuj</w:t>
            </w:r>
            <w:r w:rsidR="00DE6FB4" w:rsidRPr="0000220D">
              <w:t>ącą jak często towarzyszyło Panu</w:t>
            </w:r>
            <w:r w:rsidRPr="0000220D">
              <w:t xml:space="preserve">/Pani dane uczucie z powodu problemów ze </w:t>
            </w:r>
            <w:r w:rsidRPr="00BD2C08">
              <w:rPr>
                <w:u w:val="single"/>
              </w:rPr>
              <w:t>stopami</w:t>
            </w:r>
            <w:r w:rsidRPr="0000220D">
              <w:t>, podczas ostatniego tygodnia.</w:t>
            </w:r>
          </w:p>
          <w:p w:rsidR="00DA2ED9" w:rsidRPr="009B0217" w:rsidRDefault="00DA2ED9" w:rsidP="0000220D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9B0217">
              <w:t xml:space="preserve">Np., przy pytaniu jak często </w:t>
            </w:r>
            <w:r w:rsidR="009B0217">
              <w:t>p</w:t>
            </w:r>
            <w:r w:rsidR="009B0217" w:rsidRPr="00767B80">
              <w:t>roblem stóp</w:t>
            </w:r>
            <w:r w:rsidR="002B7C3A">
              <w:t xml:space="preserve"> powodowało</w:t>
            </w:r>
            <w:r w:rsidR="002B7C3A" w:rsidRPr="0000220D">
              <w:t>g</w:t>
            </w:r>
            <w:r w:rsidR="0006125E">
              <w:t xml:space="preserve">raniczenia życia towarzyskiego </w:t>
            </w:r>
            <w:r w:rsidR="009B0217" w:rsidRPr="00767B80">
              <w:t>?</w:t>
            </w:r>
            <w:r w:rsidRPr="009B0217">
              <w:t xml:space="preserve">, proszę zakreślić 1- jeżeli nigdy, 4- jeżeli </w:t>
            </w:r>
            <w:r w:rsidR="002B7C3A">
              <w:t>zawsze</w:t>
            </w:r>
            <w:r w:rsidRPr="009B0217">
              <w:t xml:space="preserve">. </w:t>
            </w:r>
          </w:p>
          <w:p w:rsidR="00DA2ED9" w:rsidRPr="0000220D" w:rsidRDefault="00DA2ED9" w:rsidP="0000220D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00220D">
              <w:t>Jeżeli pewne pytania nie dotyczą Pana/Pani proszę zakreślić numer 5.</w:t>
            </w:r>
          </w:p>
          <w:p w:rsidR="00DA2ED9" w:rsidRPr="0000220D" w:rsidRDefault="00DA2ED9" w:rsidP="0000220D">
            <w:pPr>
              <w:numPr>
                <w:ilvl w:val="0"/>
                <w:numId w:val="1"/>
              </w:numPr>
              <w:spacing w:line="360" w:lineRule="auto"/>
              <w:jc w:val="both"/>
            </w:pPr>
            <w:r w:rsidRPr="0000220D">
              <w:t>Proszę uzupełnić odpowiedzi na wszystkie pytania.</w:t>
            </w:r>
          </w:p>
          <w:p w:rsidR="00DA2ED9" w:rsidRPr="0000220D" w:rsidRDefault="00DA2ED9" w:rsidP="0000220D">
            <w:pPr>
              <w:numPr>
                <w:ilvl w:val="0"/>
                <w:numId w:val="6"/>
              </w:numPr>
              <w:spacing w:line="360" w:lineRule="auto"/>
              <w:rPr>
                <w:b/>
              </w:rPr>
            </w:pPr>
            <w:r w:rsidRPr="0000220D">
              <w:rPr>
                <w:b/>
              </w:rPr>
              <w:t xml:space="preserve">JAK CZĘSTO ODCZUWAŁ/A PAN/I PODCZAS </w:t>
            </w:r>
            <w:r w:rsidRPr="00BD2C08">
              <w:rPr>
                <w:b/>
                <w:u w:val="single"/>
              </w:rPr>
              <w:t>OSTATNIEGO TYGODNIA</w:t>
            </w:r>
            <w:r w:rsidRPr="0000220D">
              <w:rPr>
                <w:b/>
              </w:rPr>
              <w:t>:</w:t>
            </w:r>
          </w:p>
          <w:tbl>
            <w:tblPr>
              <w:tblW w:w="13183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1E0"/>
            </w:tblPr>
            <w:tblGrid>
              <w:gridCol w:w="8505"/>
              <w:gridCol w:w="993"/>
              <w:gridCol w:w="1134"/>
              <w:gridCol w:w="993"/>
              <w:gridCol w:w="1134"/>
              <w:gridCol w:w="424"/>
            </w:tblGrid>
            <w:tr w:rsidR="00DA2ED9" w:rsidRPr="0000220D" w:rsidTr="0000220D"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nigdy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rzadko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często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zawsze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</w:p>
              </w:tc>
            </w:tr>
            <w:tr w:rsidR="00DA2ED9" w:rsidRPr="0000220D" w:rsidTr="0000220D">
              <w:trPr>
                <w:trHeight w:val="1346"/>
              </w:trPr>
              <w:tc>
                <w:tcPr>
                  <w:tcW w:w="850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00220D">
                    <w:t xml:space="preserve"> Zawstydzenie z powodu noszonych butów?</w:t>
                  </w:r>
                </w:p>
                <w:p w:rsidR="00DA2ED9" w:rsidRPr="0000220D" w:rsidRDefault="002C326D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>
                    <w:t>Złe</w:t>
                  </w:r>
                  <w:r w:rsidR="00DA2ED9" w:rsidRPr="0000220D">
                    <w:t xml:space="preserve"> samopoczucie z powodu problemów ze stopami?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00220D">
                    <w:t>Ograniczenia życia towarzyskiego z powodu problemów ze stopami?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00220D">
                    <w:t>Trudności w uczestnictwie w życiu towarzyskim z powodu noszonego obuwia?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00220D">
                    <w:t>Obciążenie koniecznością przyjmowania leków w celu radzenia sobie z bólem?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numPr>
                      <w:ilvl w:val="0"/>
                      <w:numId w:val="3"/>
                    </w:numPr>
                    <w:spacing w:line="360" w:lineRule="auto"/>
                    <w:ind w:left="318"/>
                  </w:pPr>
                  <w:r w:rsidRPr="0000220D">
                    <w:t>Obawę o zan</w:t>
                  </w:r>
                  <w:r w:rsidR="00FE7DD8" w:rsidRPr="0000220D">
                    <w:t xml:space="preserve">iedbanie pracy </w:t>
                  </w:r>
                  <w:r w:rsidRPr="0000220D">
                    <w:t>w domu?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2</w:t>
                  </w:r>
                </w:p>
              </w:tc>
              <w:tc>
                <w:tcPr>
                  <w:tcW w:w="99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4</w:t>
                  </w:r>
                </w:p>
              </w:tc>
              <w:tc>
                <w:tcPr>
                  <w:tcW w:w="42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FE7DD8" w:rsidRPr="0000220D" w:rsidRDefault="00FE7DD8" w:rsidP="00621A63">
                  <w:pPr>
                    <w:framePr w:hSpace="141" w:wrap="around" w:vAnchor="page" w:hAnchor="margin" w:xAlign="center" w:y="681"/>
                    <w:spacing w:line="360" w:lineRule="auto"/>
                  </w:pP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5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5</w:t>
                  </w:r>
                </w:p>
                <w:p w:rsidR="00DA2ED9" w:rsidRPr="0000220D" w:rsidRDefault="00DA2ED9" w:rsidP="00621A63">
                  <w:pPr>
                    <w:framePr w:hSpace="141" w:wrap="around" w:vAnchor="page" w:hAnchor="margin" w:xAlign="center" w:y="681"/>
                    <w:spacing w:line="360" w:lineRule="auto"/>
                    <w:jc w:val="center"/>
                  </w:pPr>
                  <w:r w:rsidRPr="0000220D">
                    <w:t>5</w:t>
                  </w:r>
                </w:p>
              </w:tc>
            </w:tr>
          </w:tbl>
          <w:p w:rsidR="00B41188" w:rsidRPr="0000220D" w:rsidRDefault="00B41188" w:rsidP="0000220D">
            <w:pPr>
              <w:spacing w:line="360" w:lineRule="auto"/>
              <w:jc w:val="center"/>
              <w:rPr>
                <w:b/>
              </w:rPr>
            </w:pPr>
          </w:p>
          <w:p w:rsidR="00B41188" w:rsidRPr="0000220D" w:rsidRDefault="00B41188" w:rsidP="0000220D">
            <w:pPr>
              <w:spacing w:line="360" w:lineRule="auto"/>
              <w:jc w:val="center"/>
              <w:rPr>
                <w:b/>
              </w:rPr>
            </w:pPr>
          </w:p>
          <w:p w:rsidR="00B41188" w:rsidRPr="0000220D" w:rsidRDefault="00B41188" w:rsidP="0000220D">
            <w:pPr>
              <w:spacing w:line="360" w:lineRule="auto"/>
              <w:jc w:val="center"/>
              <w:rPr>
                <w:b/>
              </w:rPr>
            </w:pPr>
          </w:p>
          <w:p w:rsidR="00B41188" w:rsidRPr="0000220D" w:rsidRDefault="00B41188" w:rsidP="0000220D">
            <w:pPr>
              <w:spacing w:line="360" w:lineRule="auto"/>
              <w:jc w:val="center"/>
              <w:rPr>
                <w:b/>
              </w:rPr>
            </w:pPr>
          </w:p>
          <w:p w:rsidR="00B41188" w:rsidRPr="0000220D" w:rsidRDefault="00B41188" w:rsidP="0000220D">
            <w:pPr>
              <w:spacing w:line="360" w:lineRule="auto"/>
              <w:jc w:val="center"/>
              <w:rPr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B41188" w:rsidRDefault="00B41188" w:rsidP="00AE0714">
            <w:pPr>
              <w:jc w:val="center"/>
              <w:rPr>
                <w:rFonts w:ascii="Arial" w:hAnsi="Arial" w:cs="Arial"/>
                <w:b/>
              </w:rPr>
            </w:pPr>
          </w:p>
          <w:p w:rsidR="00DA2ED9" w:rsidRPr="0000220D" w:rsidRDefault="00DA2ED9" w:rsidP="0000220D">
            <w:pPr>
              <w:spacing w:line="360" w:lineRule="auto"/>
              <w:jc w:val="center"/>
              <w:rPr>
                <w:b/>
              </w:rPr>
            </w:pPr>
            <w:r w:rsidRPr="0000220D">
              <w:rPr>
                <w:b/>
              </w:rPr>
              <w:t>KOMENTARZ KOŃCOWY</w:t>
            </w:r>
          </w:p>
          <w:p w:rsidR="00DA2ED9" w:rsidRPr="0000220D" w:rsidRDefault="00DA2ED9" w:rsidP="0000220D">
            <w:pPr>
              <w:spacing w:line="360" w:lineRule="auto"/>
            </w:pPr>
            <w:r w:rsidRPr="0000220D">
              <w:t>Proszę o komentarz na temat: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>Czy polecenia były jasno sformułowane?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>Czy było pytanie, na które miał/a Pan/Pani trudności ze zrozumieniem?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>Czy było niejasne pytanie, jeżeli tak to które?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>Czy z powodu któregoś pytania czuł/a się Pan/Pani niekomfortowo? Jeżeli tak, które to pytanie i dlaczego?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 xml:space="preserve">Czy jest jakiś aspekt, który nie został poruszony w ankiecie, a który warto do niej dodać? Jeżeli tak, jaki to aspekt? </w:t>
            </w:r>
          </w:p>
          <w:p w:rsidR="00DA2ED9" w:rsidRPr="0000220D" w:rsidRDefault="00DA2ED9" w:rsidP="0000220D">
            <w:pPr>
              <w:numPr>
                <w:ilvl w:val="0"/>
                <w:numId w:val="2"/>
              </w:numPr>
              <w:spacing w:line="360" w:lineRule="auto"/>
              <w:ind w:left="714" w:hanging="357"/>
            </w:pPr>
            <w:r w:rsidRPr="0000220D">
              <w:t>Czy miał/a Pan/</w:t>
            </w:r>
            <w:r w:rsidR="002A2979" w:rsidRPr="0000220D">
              <w:t>Pan</w:t>
            </w:r>
            <w:r w:rsidRPr="0000220D">
              <w:t>i jakieś problemy związane z kwestionariuszem, o których chciałbyś/chciałabyś wspomnieć? Jeżeli tak, to jakie to problemy?</w:t>
            </w:r>
          </w:p>
          <w:p w:rsidR="00DA2ED9" w:rsidRPr="0000220D" w:rsidRDefault="00DA2ED9" w:rsidP="0000220D">
            <w:pPr>
              <w:spacing w:line="360" w:lineRule="auto"/>
              <w:jc w:val="right"/>
              <w:rPr>
                <w:b/>
                <w:u w:val="single"/>
              </w:rPr>
            </w:pPr>
            <w:r w:rsidRPr="0000220D">
              <w:rPr>
                <w:b/>
                <w:u w:val="single"/>
              </w:rPr>
              <w:t>Dziękujemy za udział w tym badaniu.</w:t>
            </w:r>
          </w:p>
          <w:p w:rsidR="0000220D" w:rsidRDefault="0000220D" w:rsidP="0000220D">
            <w:pPr>
              <w:spacing w:line="360" w:lineRule="auto"/>
              <w:rPr>
                <w:b/>
                <w:u w:val="single"/>
              </w:rPr>
            </w:pPr>
          </w:p>
          <w:p w:rsidR="00DA2ED9" w:rsidRPr="0000220D" w:rsidRDefault="00DA2ED9" w:rsidP="0000220D">
            <w:pPr>
              <w:spacing w:line="360" w:lineRule="auto"/>
              <w:rPr>
                <w:b/>
                <w:u w:val="single"/>
              </w:rPr>
            </w:pPr>
            <w:r w:rsidRPr="0000220D">
              <w:rPr>
                <w:b/>
                <w:u w:val="single"/>
              </w:rPr>
              <w:t>Wynik</w:t>
            </w:r>
          </w:p>
          <w:p w:rsidR="00DA2ED9" w:rsidRPr="0000220D" w:rsidRDefault="00DA2ED9" w:rsidP="0000220D">
            <w:pPr>
              <w:spacing w:line="360" w:lineRule="auto"/>
            </w:pPr>
            <w:r w:rsidRPr="0000220D">
              <w:t>Ból .........</w:t>
            </w:r>
          </w:p>
          <w:p w:rsidR="00DA2ED9" w:rsidRPr="0000220D" w:rsidRDefault="00DA2ED9" w:rsidP="0000220D">
            <w:pPr>
              <w:spacing w:line="360" w:lineRule="auto"/>
            </w:pPr>
            <w:r w:rsidRPr="0000220D">
              <w:t>Sztywność .........</w:t>
            </w:r>
          </w:p>
          <w:p w:rsidR="00DA2ED9" w:rsidRPr="0000220D" w:rsidRDefault="00DA2ED9" w:rsidP="0000220D">
            <w:pPr>
              <w:spacing w:line="360" w:lineRule="auto"/>
            </w:pPr>
            <w:r w:rsidRPr="0000220D">
              <w:t>Utrudnienia ..........</w:t>
            </w:r>
          </w:p>
          <w:p w:rsidR="00DA2ED9" w:rsidRPr="0000220D" w:rsidRDefault="00DA2ED9" w:rsidP="0000220D">
            <w:pPr>
              <w:spacing w:line="360" w:lineRule="auto"/>
            </w:pPr>
            <w:r w:rsidRPr="0000220D">
              <w:t>Aktywność .........</w:t>
            </w:r>
          </w:p>
          <w:p w:rsidR="00DA2ED9" w:rsidRPr="00B70D9A" w:rsidRDefault="000D0827" w:rsidP="0000220D">
            <w:pPr>
              <w:spacing w:line="360" w:lineRule="auto"/>
              <w:rPr>
                <w:lang w:val="en-US"/>
              </w:rPr>
            </w:pPr>
            <w:r w:rsidRPr="00B70D9A">
              <w:rPr>
                <w:lang w:val="en-US"/>
              </w:rPr>
              <w:t>Sprawy socjalne</w:t>
            </w:r>
            <w:r w:rsidR="00DA2ED9" w:rsidRPr="00B70D9A">
              <w:rPr>
                <w:lang w:val="en-US"/>
              </w:rPr>
              <w:t xml:space="preserve"> .........</w:t>
            </w:r>
          </w:p>
          <w:p w:rsidR="00DA2ED9" w:rsidRPr="00B70D9A" w:rsidRDefault="00DA2ED9" w:rsidP="0000220D">
            <w:pPr>
              <w:spacing w:line="360" w:lineRule="auto"/>
              <w:rPr>
                <w:lang w:val="en-US"/>
              </w:rPr>
            </w:pPr>
            <w:r w:rsidRPr="00B70D9A">
              <w:rPr>
                <w:lang w:val="en-US"/>
              </w:rPr>
              <w:t>Całkowity .........</w:t>
            </w:r>
          </w:p>
          <w:p w:rsidR="00621A63" w:rsidRPr="00B70D9A" w:rsidRDefault="00621A63" w:rsidP="0000220D">
            <w:pPr>
              <w:spacing w:line="360" w:lineRule="auto"/>
              <w:rPr>
                <w:lang w:val="en-US"/>
              </w:rPr>
            </w:pPr>
          </w:p>
          <w:p w:rsidR="00621A63" w:rsidRPr="00B70D9A" w:rsidRDefault="00621A63" w:rsidP="0000220D">
            <w:pPr>
              <w:spacing w:line="360" w:lineRule="auto"/>
              <w:rPr>
                <w:lang w:val="en-US"/>
              </w:rPr>
            </w:pPr>
          </w:p>
          <w:p w:rsidR="00621A63" w:rsidRPr="00B70D9A" w:rsidRDefault="00621A63" w:rsidP="0000220D">
            <w:pPr>
              <w:spacing w:line="360" w:lineRule="auto"/>
              <w:rPr>
                <w:lang w:val="en-US"/>
              </w:rPr>
            </w:pPr>
          </w:p>
          <w:p w:rsidR="00621A63" w:rsidRPr="00B70D9A" w:rsidRDefault="00621A63" w:rsidP="0000220D">
            <w:pPr>
              <w:spacing w:line="360" w:lineRule="auto"/>
              <w:rPr>
                <w:lang w:val="en-US"/>
              </w:rPr>
            </w:pPr>
          </w:p>
          <w:p w:rsidR="00621A63" w:rsidRPr="00B70D9A" w:rsidRDefault="00621A63" w:rsidP="0000220D">
            <w:pPr>
              <w:spacing w:line="360" w:lineRule="auto"/>
              <w:rPr>
                <w:lang w:val="en-US"/>
              </w:rPr>
            </w:pPr>
          </w:p>
          <w:p w:rsidR="00621A63" w:rsidRPr="00B70D9A" w:rsidRDefault="00621A63" w:rsidP="00621A63">
            <w:pPr>
              <w:jc w:val="center"/>
              <w:rPr>
                <w:b/>
                <w:bCs/>
                <w:sz w:val="28"/>
                <w:lang w:val="en-US"/>
              </w:rPr>
            </w:pPr>
            <w:r w:rsidRPr="00B70D9A">
              <w:rPr>
                <w:b/>
                <w:bCs/>
                <w:sz w:val="28"/>
                <w:lang w:val="en-US"/>
              </w:rPr>
              <w:lastRenderedPageBreak/>
              <w:t>Revised FOOT FUNCTION INDEX (FFI-R) Short Form</w:t>
            </w:r>
          </w:p>
          <w:p w:rsidR="00621A63" w:rsidRPr="00B70D9A" w:rsidRDefault="00621A63" w:rsidP="00621A63">
            <w:pPr>
              <w:pStyle w:val="Stopka"/>
              <w:rPr>
                <w:lang w:val="en-US"/>
              </w:rPr>
            </w:pPr>
            <w:r w:rsidRPr="00B70D9A">
              <w:rPr>
                <w:lang w:val="en-US"/>
              </w:rPr>
              <w:t>Subject ID:   [_____]_____]_____]______]</w:t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  <w:t xml:space="preserve">           [Date: [___]___] / [___]___] / [___]___]___]</w:t>
            </w:r>
          </w:p>
          <w:p w:rsidR="00621A63" w:rsidRPr="00B70D9A" w:rsidRDefault="00621A63" w:rsidP="00621A63">
            <w:pPr>
              <w:rPr>
                <w:lang w:val="en-US"/>
              </w:rPr>
            </w:pPr>
          </w:p>
          <w:p w:rsidR="00621A63" w:rsidRDefault="00621A63" w:rsidP="00621A63">
            <w:pPr>
              <w:pStyle w:val="Nagwek1"/>
              <w:rPr>
                <w:sz w:val="22"/>
              </w:rPr>
            </w:pPr>
            <w:r>
              <w:rPr>
                <w:sz w:val="22"/>
              </w:rPr>
              <w:t>PAIN</w:t>
            </w:r>
          </w:p>
          <w:p w:rsidR="00621A63" w:rsidRDefault="00621A63" w:rsidP="00621A63">
            <w:pPr>
              <w:rPr>
                <w:sz w:val="22"/>
                <w:lang w:val="fr-FR"/>
              </w:rPr>
            </w:pPr>
          </w:p>
          <w:p w:rsidR="00621A63" w:rsidRDefault="00621A63" w:rsidP="00621A63">
            <w:pPr>
              <w:rPr>
                <w:b/>
                <w:bCs/>
                <w:smallCaps/>
                <w:sz w:val="22"/>
                <w:lang w:val="fr-FR"/>
              </w:rPr>
            </w:pPr>
            <w:r>
              <w:rPr>
                <w:b/>
                <w:bCs/>
                <w:smallCaps/>
                <w:sz w:val="22"/>
                <w:lang w:val="fr-FR"/>
              </w:rPr>
              <w:t>Pleasereadbeforeanswering.</w:t>
            </w:r>
          </w:p>
          <w:p w:rsidR="00621A63" w:rsidRDefault="00621A63" w:rsidP="00621A63">
            <w:pPr>
              <w:rPr>
                <w:b/>
                <w:bCs/>
                <w:sz w:val="22"/>
                <w:lang w:val="fr-FR"/>
              </w:rPr>
            </w:pP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Please circle the number that indicates how bad your </w:t>
            </w:r>
            <w:r w:rsidRPr="00B70D9A">
              <w:rPr>
                <w:sz w:val="22"/>
                <w:u w:val="single"/>
                <w:lang w:val="en-US"/>
              </w:rPr>
              <w:t>foot</w:t>
            </w:r>
            <w:r w:rsidRPr="00B70D9A">
              <w:rPr>
                <w:sz w:val="22"/>
                <w:lang w:val="en-US"/>
              </w:rPr>
              <w:t xml:space="preserve"> pain was in each of the following situations during the past week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For example, when asked how severe your foot pain was at its worst, if you feel “No pain,” circle the number 1 and if you felt “Severe pain,” circle the number 4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f, for some items, the question does not apply, circle the number 5.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provide an answer for every item.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.  </w:t>
            </w:r>
            <w:r w:rsidRPr="00B70D9A">
              <w:rPr>
                <w:sz w:val="22"/>
                <w:u w:val="single"/>
                <w:lang w:val="en-US"/>
              </w:rPr>
              <w:t>DURING THE PAST WEE</w:t>
            </w:r>
            <w:r w:rsidRPr="00B70D9A">
              <w:rPr>
                <w:sz w:val="22"/>
                <w:lang w:val="en-US"/>
              </w:rPr>
              <w:t xml:space="preserve">K, HOW SEVERE WAS YOUR </w:t>
            </w:r>
            <w:r w:rsidRPr="00B70D9A">
              <w:rPr>
                <w:sz w:val="22"/>
                <w:u w:val="single"/>
                <w:lang w:val="en-US"/>
              </w:rPr>
              <w:t>FOOT</w:t>
            </w:r>
            <w:r w:rsidRPr="00B70D9A">
              <w:rPr>
                <w:sz w:val="22"/>
                <w:lang w:val="en-US"/>
              </w:rPr>
              <w:t xml:space="preserve"> PAIN:</w:t>
            </w:r>
          </w:p>
          <w:p w:rsidR="00621A63" w:rsidRPr="00B70D9A" w:rsidRDefault="00621A63" w:rsidP="00621A63">
            <w:pPr>
              <w:ind w:left="4770" w:hanging="45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No                    Mild              Moderate              Severe</w:t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ind w:left="4770" w:hanging="45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Pain</w:t>
            </w:r>
            <w:r w:rsidRPr="00B70D9A">
              <w:rPr>
                <w:sz w:val="22"/>
                <w:lang w:val="en-US"/>
              </w:rPr>
              <w:tab/>
              <w:t xml:space="preserve">          pain  </w:t>
            </w:r>
            <w:r w:rsidRPr="00B70D9A">
              <w:rPr>
                <w:sz w:val="22"/>
                <w:lang w:val="en-US"/>
              </w:rPr>
              <w:tab/>
              <w:t xml:space="preserve">         pain </w:t>
            </w:r>
            <w:r w:rsidRPr="00B70D9A">
              <w:rPr>
                <w:sz w:val="22"/>
                <w:lang w:val="en-US"/>
              </w:rPr>
              <w:tab/>
              <w:t xml:space="preserve">           pain </w:t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ind w:left="9360" w:firstLine="72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.  Before you get up in the morning?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2.  When you first stood without shoes?  . . . . . .  . 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3.  When you stood wearing shoes?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4  When you walked wearing shoes? . . . . . . . . . .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5.  When you stood wearing custom shoe inserts?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5 =  do not use </w:t>
            </w:r>
          </w:p>
          <w:p w:rsidR="00621A63" w:rsidRPr="00B70D9A" w:rsidRDefault="00621A63" w:rsidP="00621A63">
            <w:pPr>
              <w:ind w:left="1296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nsert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6.  When you walked wearing custom shoe inserts? . 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5=  do not use </w:t>
            </w:r>
          </w:p>
          <w:p w:rsidR="00621A63" w:rsidRPr="00B70D9A" w:rsidRDefault="00621A63" w:rsidP="00621A63">
            <w:pPr>
              <w:ind w:left="1296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</w:t>
            </w:r>
            <w:r w:rsidRPr="00B70D9A">
              <w:rPr>
                <w:sz w:val="22"/>
                <w:lang w:val="en-US"/>
              </w:rPr>
              <w:lastRenderedPageBreak/>
              <w:t>nsert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7.  At the end of a typical day? . . . . . . . . . . . . . . . 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</w:p>
          <w:p w:rsidR="00621A63" w:rsidRDefault="00621A63" w:rsidP="00621A63">
            <w:pPr>
              <w:pStyle w:val="Nagwek1"/>
              <w:rPr>
                <w:b w:val="0"/>
                <w:bCs w:val="0"/>
                <w:sz w:val="22"/>
                <w:lang w:val="en-US"/>
              </w:rPr>
            </w:pPr>
          </w:p>
          <w:p w:rsidR="00621A63" w:rsidRDefault="00621A63" w:rsidP="00621A63">
            <w:pPr>
              <w:rPr>
                <w:b/>
                <w:bCs/>
                <w:sz w:val="22"/>
              </w:rPr>
            </w:pPr>
            <w:r w:rsidRPr="00B70D9A">
              <w:rPr>
                <w:b/>
                <w:bCs/>
                <w:sz w:val="22"/>
                <w:lang w:val="en-US"/>
              </w:rPr>
              <w:br w:type="page"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>
              <w:t>Subject ID:   [_____]_____]_____]______]</w:t>
            </w:r>
            <w:r>
              <w:tab/>
            </w:r>
          </w:p>
          <w:p w:rsidR="00621A63" w:rsidRDefault="00621A63" w:rsidP="00621A63">
            <w:pPr>
              <w:rPr>
                <w:b/>
                <w:bCs/>
                <w:sz w:val="22"/>
              </w:rPr>
            </w:pPr>
          </w:p>
          <w:p w:rsidR="00621A63" w:rsidRDefault="00621A63" w:rsidP="00621A6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STIFFNESS</w:t>
            </w:r>
          </w:p>
          <w:p w:rsidR="00621A63" w:rsidRDefault="00621A63" w:rsidP="00621A63">
            <w:pPr>
              <w:rPr>
                <w:sz w:val="22"/>
              </w:rPr>
            </w:pPr>
          </w:p>
          <w:p w:rsidR="00621A63" w:rsidRDefault="00621A63" w:rsidP="00621A63">
            <w:pPr>
              <w:rPr>
                <w:b/>
                <w:bCs/>
                <w:smallCaps/>
                <w:sz w:val="22"/>
                <w:lang w:val="fr-FR"/>
              </w:rPr>
            </w:pPr>
            <w:r>
              <w:rPr>
                <w:b/>
                <w:bCs/>
                <w:smallCaps/>
                <w:sz w:val="22"/>
                <w:lang w:val="fr-FR"/>
              </w:rPr>
              <w:t>Pleasereadbeforeanswering.</w:t>
            </w:r>
          </w:p>
          <w:p w:rsidR="00621A63" w:rsidRDefault="00621A63" w:rsidP="00621A63">
            <w:pPr>
              <w:rPr>
                <w:b/>
                <w:bCs/>
                <w:sz w:val="22"/>
                <w:lang w:val="fr-FR"/>
              </w:rPr>
            </w:pP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Please circle the number that indicates how bad your </w:t>
            </w:r>
            <w:r w:rsidRPr="00B70D9A">
              <w:rPr>
                <w:sz w:val="22"/>
                <w:u w:val="single"/>
                <w:lang w:val="en-US"/>
              </w:rPr>
              <w:t>foot</w:t>
            </w:r>
            <w:r w:rsidRPr="00B70D9A">
              <w:rPr>
                <w:sz w:val="22"/>
                <w:lang w:val="en-US"/>
              </w:rPr>
              <w:t xml:space="preserve"> stiffness was in each of the following situations during the past week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For example, when asked how severe your foot stiffness was at its worst, if you feel “No stiffness,” circle the number 1 and if you felt “Severe stiffness,” circle the number 4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f, for some items, the question does not apply, circle the number 5.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provide an answer for every item.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.  </w:t>
            </w:r>
            <w:r w:rsidRPr="00B70D9A">
              <w:rPr>
                <w:sz w:val="22"/>
                <w:u w:val="single"/>
                <w:lang w:val="en-US"/>
              </w:rPr>
              <w:t>DURING THE PAST WEE</w:t>
            </w:r>
            <w:r w:rsidRPr="00B70D9A">
              <w:rPr>
                <w:sz w:val="22"/>
                <w:lang w:val="en-US"/>
              </w:rPr>
              <w:t xml:space="preserve">K, HOW SEVERE WAS YOUR </w:t>
            </w:r>
            <w:r w:rsidRPr="00B70D9A">
              <w:rPr>
                <w:sz w:val="22"/>
                <w:u w:val="single"/>
                <w:lang w:val="en-US"/>
              </w:rPr>
              <w:t>FOOT</w:t>
            </w:r>
            <w:r w:rsidRPr="00B70D9A">
              <w:rPr>
                <w:sz w:val="22"/>
                <w:lang w:val="en-US"/>
              </w:rPr>
              <w:t xml:space="preserve"> STIFFNESS: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4770" w:hanging="45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No                    Mild              Moderate              Severe</w:t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ind w:left="4770" w:hanging="45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stiffness</w:t>
            </w:r>
            <w:r w:rsidRPr="00B70D9A">
              <w:rPr>
                <w:sz w:val="22"/>
                <w:lang w:val="en-US"/>
              </w:rPr>
              <w:tab/>
              <w:t xml:space="preserve">       stiffness  </w:t>
            </w:r>
            <w:r w:rsidRPr="00B70D9A">
              <w:rPr>
                <w:sz w:val="22"/>
                <w:lang w:val="en-US"/>
              </w:rPr>
              <w:tab/>
              <w:t xml:space="preserve">       stiffness </w:t>
            </w:r>
            <w:r w:rsidRPr="00B70D9A">
              <w:rPr>
                <w:sz w:val="22"/>
                <w:lang w:val="en-US"/>
              </w:rPr>
              <w:tab/>
              <w:t xml:space="preserve">        stiffness 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8.  Before you get up in the morning?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9.  When you stood without shoes?  . . . . . .  . . . . .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0.  When you walked without shoes? .  . . . .  . . 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1.  When you stood wearing shoes?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2.  When you walked wearing shoes? . . . . . . . . . .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3.  When you walked wearing custom shoe inserts? . 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Default="00621A63" w:rsidP="00621A63">
            <w:pPr>
              <w:rPr>
                <w:sz w:val="22"/>
              </w:rPr>
            </w:pPr>
            <w:r w:rsidRPr="00B70D9A">
              <w:rPr>
                <w:sz w:val="22"/>
                <w:lang w:val="en-US"/>
              </w:rPr>
              <w:t xml:space="preserve">14.   Before you went to sleep at night? . . . . . . . . . . .    </w:t>
            </w:r>
            <w:r w:rsidRPr="00B70D9A">
              <w:rPr>
                <w:sz w:val="22"/>
                <w:lang w:val="en-US"/>
              </w:rPr>
              <w:tab/>
            </w:r>
            <w:r>
              <w:rPr>
                <w:sz w:val="22"/>
              </w:rPr>
              <w:t>1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  <w:t>2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  <w:t>3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  <w:t>4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</w:r>
            <w:r>
              <w:rPr>
                <w:sz w:val="22"/>
              </w:rPr>
              <w:tab/>
            </w:r>
          </w:p>
          <w:p w:rsidR="00621A63" w:rsidRDefault="00621A63" w:rsidP="00621A63">
            <w:pPr>
              <w:rPr>
                <w:sz w:val="22"/>
              </w:rPr>
            </w:pPr>
          </w:p>
          <w:p w:rsidR="00621A63" w:rsidRDefault="00621A63" w:rsidP="00621A63">
            <w:pPr>
              <w:rPr>
                <w:sz w:val="22"/>
              </w:rPr>
            </w:pPr>
            <w:r>
              <w:rPr>
                <w:sz w:val="22"/>
              </w:rPr>
              <w:tab/>
            </w:r>
          </w:p>
          <w:p w:rsidR="00621A63" w:rsidRDefault="00621A63" w:rsidP="00621A63">
            <w:pPr>
              <w:pStyle w:val="Nagwek1"/>
              <w:rPr>
                <w:b w:val="0"/>
                <w:bCs w:val="0"/>
                <w:sz w:val="22"/>
                <w:lang w:val="en-US"/>
              </w:rPr>
            </w:pPr>
          </w:p>
          <w:p w:rsidR="00621A63" w:rsidRDefault="00621A63" w:rsidP="00621A63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br w:type="page"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rPr>
                <w:b/>
                <w:bCs/>
                <w:sz w:val="22"/>
              </w:rPr>
              <w:tab/>
            </w:r>
            <w:r>
              <w:t>Subject ID:   [_____]_____]_____]______]</w:t>
            </w:r>
            <w:r>
              <w:tab/>
            </w:r>
          </w:p>
          <w:p w:rsidR="00621A63" w:rsidRDefault="00621A63" w:rsidP="00621A63">
            <w:pPr>
              <w:rPr>
                <w:b/>
                <w:bCs/>
                <w:sz w:val="22"/>
              </w:rPr>
            </w:pPr>
          </w:p>
          <w:p w:rsidR="00621A63" w:rsidRDefault="00621A63" w:rsidP="00621A63">
            <w:pPr>
              <w:pStyle w:val="Nagwek1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IFFICULTY</w:t>
            </w:r>
          </w:p>
          <w:p w:rsidR="00621A63" w:rsidRDefault="00621A63" w:rsidP="00621A63">
            <w:pPr>
              <w:rPr>
                <w:sz w:val="22"/>
              </w:rPr>
            </w:pPr>
          </w:p>
          <w:p w:rsidR="00621A63" w:rsidRDefault="00621A63" w:rsidP="00621A63">
            <w:pPr>
              <w:rPr>
                <w:b/>
                <w:bCs/>
                <w:smallCaps/>
                <w:sz w:val="22"/>
                <w:lang w:val="fr-FR"/>
              </w:rPr>
            </w:pPr>
            <w:r>
              <w:rPr>
                <w:b/>
                <w:bCs/>
                <w:smallCaps/>
                <w:sz w:val="22"/>
                <w:lang w:val="fr-FR"/>
              </w:rPr>
              <w:t>Pleasereadbeforeanswering.</w:t>
            </w:r>
          </w:p>
          <w:p w:rsidR="00621A63" w:rsidRDefault="00621A63" w:rsidP="00621A63">
            <w:pPr>
              <w:rPr>
                <w:b/>
                <w:bCs/>
                <w:sz w:val="22"/>
                <w:lang w:val="fr-FR"/>
              </w:rPr>
            </w:pP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Please circle the number that indicates how much difficulty you had performing each activity because of your </w:t>
            </w:r>
            <w:r w:rsidRPr="00B70D9A">
              <w:rPr>
                <w:sz w:val="22"/>
                <w:u w:val="single"/>
                <w:lang w:val="en-US"/>
              </w:rPr>
              <w:t>foot</w:t>
            </w:r>
            <w:r w:rsidRPr="00B70D9A">
              <w:rPr>
                <w:sz w:val="22"/>
                <w:lang w:val="en-US"/>
              </w:rPr>
              <w:t xml:space="preserve"> problems during the </w:t>
            </w:r>
          </w:p>
          <w:p w:rsidR="00621A63" w:rsidRDefault="00621A63" w:rsidP="00621A63">
            <w:pPr>
              <w:ind w:left="360" w:firstLine="360"/>
              <w:rPr>
                <w:sz w:val="22"/>
              </w:rPr>
            </w:pPr>
            <w:r>
              <w:rPr>
                <w:sz w:val="22"/>
              </w:rPr>
              <w:t xml:space="preserve">past week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For example, when asked how much difficulty your foot problems caused when walking around the house, if you had “No difficulty,” circle the number 1 and if it was ” Severe difficulty,” circle the number 4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f, for some items, the question does not apply, circle the number 5.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provide an answer for every item.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.  </w:t>
            </w:r>
            <w:r w:rsidRPr="00B70D9A">
              <w:rPr>
                <w:sz w:val="22"/>
                <w:u w:val="single"/>
                <w:lang w:val="en-US"/>
              </w:rPr>
              <w:t>DURING THE PAST WEEK</w:t>
            </w:r>
            <w:r w:rsidRPr="00B70D9A">
              <w:rPr>
                <w:sz w:val="22"/>
                <w:lang w:val="en-US"/>
              </w:rPr>
              <w:t>, HOW MUCH DIFFICULTY DID YOUR FOOT PROBLEMS CAUSE YOU: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     No</w:t>
            </w:r>
            <w:r w:rsidRPr="00B70D9A">
              <w:rPr>
                <w:sz w:val="22"/>
                <w:lang w:val="en-US"/>
              </w:rPr>
              <w:tab/>
              <w:t xml:space="preserve">           Mild</w:t>
            </w:r>
            <w:r w:rsidRPr="00B70D9A">
              <w:rPr>
                <w:sz w:val="22"/>
                <w:lang w:val="en-US"/>
              </w:rPr>
              <w:tab/>
              <w:t xml:space="preserve">        Moderate  </w:t>
            </w:r>
            <w:r w:rsidRPr="00B70D9A">
              <w:rPr>
                <w:sz w:val="22"/>
                <w:lang w:val="en-US"/>
              </w:rPr>
              <w:tab/>
              <w:t xml:space="preserve">         Severe                                     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difficulty           difficulty</w:t>
            </w:r>
            <w:r w:rsidRPr="00B70D9A">
              <w:rPr>
                <w:sz w:val="22"/>
                <w:lang w:val="en-US"/>
              </w:rPr>
              <w:tab/>
              <w:t xml:space="preserve">        difficulty           difficulty             </w:t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5.  Walking outside on </w:t>
            </w:r>
            <w:r w:rsidRPr="00B70D9A">
              <w:rPr>
                <w:sz w:val="22"/>
                <w:u w:val="single"/>
                <w:lang w:val="en-US"/>
              </w:rPr>
              <w:t>uneven</w:t>
            </w:r>
            <w:r w:rsidRPr="00B70D9A">
              <w:rPr>
                <w:sz w:val="22"/>
                <w:lang w:val="en-US"/>
              </w:rPr>
              <w:t xml:space="preserve"> ground?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6.  Walking four or more blocks?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7.  Climbing stairs? . . . . . .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8.  Descending stairs? . . . .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19.  Standing on tip toes? . .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20.  When you carried or lifted object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weighing more than five pounds?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1.  Getting out of a chair? .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2.  Walking fast? . . . . . . . . . . . . . . . . . . . . . . . 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lang w:val="en-US"/>
              </w:rPr>
              <w:t>Subject ID:   [_____]_____]_____]______]</w:t>
            </w:r>
            <w:r w:rsidRPr="00B70D9A">
              <w:rPr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3.  (cont.) </w:t>
            </w:r>
            <w:r w:rsidRPr="00B70D9A">
              <w:rPr>
                <w:sz w:val="22"/>
                <w:u w:val="single"/>
                <w:lang w:val="en-US"/>
              </w:rPr>
              <w:t>DURING THE PAST WEEK</w:t>
            </w:r>
            <w:r w:rsidRPr="00B70D9A">
              <w:rPr>
                <w:sz w:val="22"/>
                <w:lang w:val="en-US"/>
              </w:rPr>
              <w:t>, HOW MUCH DIFFICULTY DID YOUR FOOT PROBLEMS CAUSE YOU: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     No</w:t>
            </w:r>
            <w:r w:rsidRPr="00B70D9A">
              <w:rPr>
                <w:sz w:val="22"/>
                <w:lang w:val="en-US"/>
              </w:rPr>
              <w:tab/>
              <w:t xml:space="preserve">           Mild</w:t>
            </w:r>
            <w:r w:rsidRPr="00B70D9A">
              <w:rPr>
                <w:sz w:val="22"/>
                <w:lang w:val="en-US"/>
              </w:rPr>
              <w:tab/>
              <w:t xml:space="preserve">        Moderate  </w:t>
            </w:r>
            <w:r w:rsidRPr="00B70D9A">
              <w:rPr>
                <w:sz w:val="22"/>
                <w:lang w:val="en-US"/>
              </w:rPr>
              <w:tab/>
              <w:t xml:space="preserve">         Severe                                  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difficulty           difficulty</w:t>
            </w:r>
            <w:r w:rsidRPr="00B70D9A">
              <w:rPr>
                <w:sz w:val="22"/>
                <w:lang w:val="en-US"/>
              </w:rPr>
              <w:tab/>
              <w:t xml:space="preserve">        difficulty           difficulty             </w:t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23.  Running? . . . . . . . . . . . . . . . . . . . . . . . . .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4.  Keeping your balance?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5.  Walking with assistive devices? . . . . . . . 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br w:type="page"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lang w:val="en-US"/>
              </w:rPr>
              <w:t>Subject ID:   [_____]_____]_____]______]</w:t>
            </w:r>
            <w:r w:rsidRPr="00B70D9A">
              <w:rPr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</w:p>
          <w:p w:rsidR="00621A63" w:rsidRDefault="00621A63" w:rsidP="00621A63">
            <w:pPr>
              <w:pStyle w:val="Nagwek1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CTIVITY LIMITATION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Default="00621A63" w:rsidP="00621A63">
            <w:pPr>
              <w:rPr>
                <w:b/>
                <w:bCs/>
                <w:smallCaps/>
                <w:sz w:val="22"/>
                <w:lang w:val="fr-FR"/>
              </w:rPr>
            </w:pPr>
            <w:r>
              <w:rPr>
                <w:b/>
                <w:bCs/>
                <w:smallCaps/>
                <w:sz w:val="22"/>
                <w:lang w:val="fr-FR"/>
              </w:rPr>
              <w:t>Pleasereadbeforeanswering.</w:t>
            </w:r>
          </w:p>
          <w:p w:rsidR="00621A63" w:rsidRDefault="00621A63" w:rsidP="00621A63">
            <w:pPr>
              <w:rPr>
                <w:b/>
                <w:bCs/>
                <w:sz w:val="22"/>
                <w:lang w:val="fr-FR"/>
              </w:rPr>
            </w:pP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Please circle the number that indicates how often you performed each of these activities in the past week because of your </w:t>
            </w:r>
            <w:r w:rsidRPr="00B70D9A">
              <w:rPr>
                <w:sz w:val="22"/>
                <w:u w:val="single"/>
                <w:lang w:val="en-US"/>
              </w:rPr>
              <w:t>feet</w:t>
            </w:r>
            <w:r w:rsidRPr="00B70D9A">
              <w:rPr>
                <w:sz w:val="22"/>
                <w:lang w:val="en-US"/>
              </w:rPr>
              <w:t xml:space="preserve">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For example, when asked how often you used a cane indoors because of foot problems, if you used one “None of the time,” circle the number 1 and if you used one “All of the time,” circle the number 4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f, for some items, the question does not apply, circle the number 5.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provide an answer for every item.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4.  </w:t>
            </w:r>
            <w:r w:rsidRPr="00B70D9A">
              <w:rPr>
                <w:sz w:val="22"/>
                <w:u w:val="single"/>
                <w:lang w:val="en-US"/>
              </w:rPr>
              <w:t>DURING THE PAST WEEK</w:t>
            </w:r>
            <w:r w:rsidRPr="00B70D9A">
              <w:rPr>
                <w:sz w:val="22"/>
                <w:lang w:val="en-US"/>
              </w:rPr>
              <w:t>, HOW MUCH OF THE TIME DID YOU: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  None   </w:t>
            </w:r>
            <w:r w:rsidRPr="00B70D9A">
              <w:rPr>
                <w:sz w:val="22"/>
                <w:lang w:val="en-US"/>
              </w:rPr>
              <w:tab/>
              <w:t xml:space="preserve">         Some</w:t>
            </w:r>
            <w:r w:rsidRPr="00B70D9A">
              <w:rPr>
                <w:sz w:val="22"/>
                <w:lang w:val="en-US"/>
              </w:rPr>
              <w:tab/>
              <w:t xml:space="preserve">           Most</w:t>
            </w:r>
            <w:r w:rsidRPr="00B70D9A">
              <w:rPr>
                <w:sz w:val="22"/>
                <w:lang w:val="en-US"/>
              </w:rPr>
              <w:tab/>
              <w:t xml:space="preserve">          All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ind w:left="288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  <w:t xml:space="preserve">      of the time</w:t>
            </w:r>
            <w:r w:rsidRPr="00B70D9A">
              <w:rPr>
                <w:sz w:val="22"/>
                <w:lang w:val="en-US"/>
              </w:rPr>
              <w:tab/>
              <w:t xml:space="preserve">       of the time</w:t>
            </w:r>
            <w:r w:rsidRPr="00B70D9A">
              <w:rPr>
                <w:sz w:val="22"/>
                <w:lang w:val="en-US"/>
              </w:rPr>
              <w:tab/>
              <w:t xml:space="preserve">        of the time          of the time              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6.  Stay indoors most of the day because of 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foot problems? . . . . . . . . . . . . . . . . . . . . . . . .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ind w:left="12240" w:firstLine="72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7.  Limit your </w:t>
            </w:r>
            <w:r w:rsidRPr="00B70D9A">
              <w:rPr>
                <w:sz w:val="22"/>
                <w:u w:val="single"/>
                <w:lang w:val="en-US"/>
              </w:rPr>
              <w:t>outdoor</w:t>
            </w:r>
            <w:r w:rsidRPr="00B70D9A">
              <w:rPr>
                <w:sz w:val="22"/>
                <w:lang w:val="en-US"/>
              </w:rPr>
              <w:t xml:space="preserve"> activities because of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foot problems? . . . . . . . . . . . . . . . . . . . . . . .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       5=  No outdoor </w:t>
            </w:r>
          </w:p>
          <w:p w:rsidR="00621A63" w:rsidRPr="00B70D9A" w:rsidRDefault="00621A63" w:rsidP="00621A63">
            <w:pPr>
              <w:ind w:left="1224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 activitie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8.  Limit your leisure/sport activities 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because of foot problems?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 xml:space="preserve">               5 =  Do not play </w:t>
            </w:r>
          </w:p>
          <w:p w:rsidR="00621A63" w:rsidRPr="00B70D9A" w:rsidRDefault="00621A63" w:rsidP="00621A63">
            <w:pPr>
              <w:ind w:left="1224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 sport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12240" w:firstLine="72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ab/>
            </w:r>
          </w:p>
          <w:p w:rsidR="00621A63" w:rsidRDefault="00621A63" w:rsidP="00621A63">
            <w:pPr>
              <w:pStyle w:val="Nagwek1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br w:type="page"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b/>
                <w:bCs/>
                <w:sz w:val="22"/>
                <w:lang w:val="en-US"/>
              </w:rPr>
              <w:tab/>
            </w:r>
            <w:r w:rsidRPr="00B70D9A">
              <w:rPr>
                <w:lang w:val="en-US"/>
              </w:rPr>
              <w:t>Subject ID:   [_____]_____]_____]______]</w:t>
            </w:r>
            <w:r w:rsidRPr="00B70D9A">
              <w:rPr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Default="00621A63" w:rsidP="00621A63">
            <w:pPr>
              <w:pStyle w:val="Nagwek1"/>
            </w:pPr>
            <w:r>
              <w:t>SOCIAL ISSUES</w:t>
            </w:r>
          </w:p>
          <w:p w:rsidR="00621A63" w:rsidRDefault="00621A63" w:rsidP="00621A63">
            <w:pPr>
              <w:rPr>
                <w:lang w:val="fr-FR"/>
              </w:rPr>
            </w:pPr>
          </w:p>
          <w:p w:rsidR="00621A63" w:rsidRDefault="00621A63" w:rsidP="00621A63">
            <w:pPr>
              <w:rPr>
                <w:b/>
                <w:bCs/>
                <w:smallCaps/>
                <w:sz w:val="22"/>
                <w:lang w:val="fr-FR"/>
              </w:rPr>
            </w:pPr>
            <w:r>
              <w:rPr>
                <w:b/>
                <w:bCs/>
                <w:smallCaps/>
                <w:sz w:val="22"/>
                <w:lang w:val="fr-FR"/>
              </w:rPr>
              <w:t>Pleasereadbeforeanswering.</w:t>
            </w:r>
          </w:p>
          <w:p w:rsidR="00621A63" w:rsidRDefault="00621A63" w:rsidP="00621A63">
            <w:pPr>
              <w:rPr>
                <w:b/>
                <w:bCs/>
                <w:sz w:val="22"/>
                <w:lang w:val="fr-FR"/>
              </w:rPr>
            </w:pP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Please circle the number that indicates how often you experienced the following feelings in the past week because of your </w:t>
            </w:r>
            <w:r w:rsidRPr="00B70D9A">
              <w:rPr>
                <w:sz w:val="22"/>
                <w:u w:val="single"/>
                <w:lang w:val="en-US"/>
              </w:rPr>
              <w:t>feet</w:t>
            </w:r>
            <w:r w:rsidRPr="00B70D9A">
              <w:rPr>
                <w:sz w:val="22"/>
                <w:lang w:val="en-US"/>
              </w:rPr>
              <w:t xml:space="preserve">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For example, when asked how often you felt a fear of falling because of foot problems, if you felt fear “None of the time,” circle the number 1 and if you felt fear “All of the time,” circle the number 4.  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If, for some items, the question does not apply, circle the number 5.</w:t>
            </w:r>
          </w:p>
          <w:p w:rsidR="00621A63" w:rsidRPr="00B70D9A" w:rsidRDefault="00621A63" w:rsidP="00621A63">
            <w:pPr>
              <w:numPr>
                <w:ilvl w:val="0"/>
                <w:numId w:val="8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provide an answer for every item.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5.  </w:t>
            </w:r>
            <w:r w:rsidRPr="00B70D9A">
              <w:rPr>
                <w:sz w:val="22"/>
                <w:u w:val="single"/>
                <w:lang w:val="en-US"/>
              </w:rPr>
              <w:t>DURING THE PAST WEEK</w:t>
            </w:r>
            <w:r w:rsidRPr="00B70D9A">
              <w:rPr>
                <w:sz w:val="22"/>
                <w:lang w:val="en-US"/>
              </w:rPr>
              <w:t xml:space="preserve">, HOW MUCH OF THE TIME DID YOU EXPERIENCE: 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6480" w:hanging="288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          None of            Some</w:t>
            </w:r>
            <w:r w:rsidRPr="00B70D9A">
              <w:rPr>
                <w:sz w:val="22"/>
                <w:lang w:val="en-US"/>
              </w:rPr>
              <w:tab/>
              <w:t xml:space="preserve">       Most                  All of               </w:t>
            </w:r>
          </w:p>
          <w:p w:rsidR="00621A63" w:rsidRPr="00B70D9A" w:rsidRDefault="00621A63" w:rsidP="00621A63">
            <w:pPr>
              <w:ind w:left="6480" w:hanging="2880"/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              the time             the time           the time             the time              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lastRenderedPageBreak/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29.  Embarrassment due to footwear?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30.  Feeling awful because of foot problem?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31.  Limit social activities due to foot problems?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32.  Difficulty participating in social activities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due to footwear? . . . . . . . . . . . . . . . . . . . . . . .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______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33.  Burden of taking medication to control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       foot pain? . . . . . . . . . . . . . . . . . . . . . . . . . . . .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______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34.  Concern about limited work around the house?.  </w:t>
            </w:r>
            <w:r w:rsidRPr="00B70D9A">
              <w:rPr>
                <w:sz w:val="22"/>
                <w:lang w:val="en-US"/>
              </w:rPr>
              <w:tab/>
              <w:t>1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2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3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4</w:t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</w:r>
            <w:r w:rsidRPr="00B70D9A">
              <w:rPr>
                <w:sz w:val="22"/>
                <w:lang w:val="en-US"/>
              </w:rPr>
              <w:tab/>
              <w:t>______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b/>
                <w:bCs/>
                <w:sz w:val="22"/>
                <w:lang w:val="en-US"/>
              </w:rPr>
            </w:pPr>
            <w:r w:rsidRPr="00B70D9A">
              <w:rPr>
                <w:b/>
                <w:bCs/>
                <w:sz w:val="22"/>
                <w:lang w:val="en-US"/>
              </w:rPr>
              <w:t>SUBJECT COMMENTS: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Please comment about:</w:t>
            </w: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</w:p>
          <w:p w:rsidR="00621A63" w:rsidRDefault="00621A63" w:rsidP="00621A63">
            <w:pPr>
              <w:numPr>
                <w:ilvl w:val="0"/>
                <w:numId w:val="7"/>
              </w:numPr>
              <w:rPr>
                <w:sz w:val="22"/>
              </w:rPr>
            </w:pPr>
            <w:r>
              <w:rPr>
                <w:sz w:val="22"/>
              </w:rPr>
              <w:t xml:space="preserve">Were the </w:t>
            </w:r>
            <w:r>
              <w:rPr>
                <w:sz w:val="22"/>
                <w:u w:val="single"/>
              </w:rPr>
              <w:t>directions</w:t>
            </w:r>
            <w:r>
              <w:rPr>
                <w:sz w:val="22"/>
              </w:rPr>
              <w:t xml:space="preserve"> clear?</w:t>
            </w:r>
          </w:p>
          <w:p w:rsidR="00621A63" w:rsidRDefault="00621A63" w:rsidP="00621A63">
            <w:pPr>
              <w:ind w:left="360"/>
              <w:rPr>
                <w:sz w:val="22"/>
              </w:rPr>
            </w:pPr>
          </w:p>
          <w:p w:rsidR="00621A63" w:rsidRDefault="00621A63" w:rsidP="00621A63">
            <w:pPr>
              <w:ind w:left="360"/>
              <w:rPr>
                <w:sz w:val="22"/>
              </w:rPr>
            </w:pPr>
          </w:p>
          <w:p w:rsidR="00621A63" w:rsidRPr="00B70D9A" w:rsidRDefault="00621A63" w:rsidP="00621A63">
            <w:pPr>
              <w:numPr>
                <w:ilvl w:val="0"/>
                <w:numId w:val="7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Were any of the </w:t>
            </w:r>
            <w:r w:rsidRPr="00B70D9A">
              <w:rPr>
                <w:sz w:val="22"/>
                <w:u w:val="single"/>
                <w:lang w:val="en-US"/>
              </w:rPr>
              <w:t>questions</w:t>
            </w:r>
            <w:r w:rsidRPr="00B70D9A">
              <w:rPr>
                <w:sz w:val="22"/>
                <w:lang w:val="en-US"/>
              </w:rPr>
              <w:t xml:space="preserve"> difficult to understand?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numPr>
                <w:ilvl w:val="0"/>
                <w:numId w:val="7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 xml:space="preserve">Were any of the </w:t>
            </w:r>
            <w:r w:rsidRPr="00B70D9A">
              <w:rPr>
                <w:sz w:val="22"/>
                <w:u w:val="single"/>
                <w:lang w:val="en-US"/>
              </w:rPr>
              <w:t xml:space="preserve">questions </w:t>
            </w:r>
            <w:r w:rsidRPr="00B70D9A">
              <w:rPr>
                <w:sz w:val="22"/>
                <w:lang w:val="en-US"/>
              </w:rPr>
              <w:t>unclear?  If yes, which ones and why?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numPr>
                <w:ilvl w:val="0"/>
                <w:numId w:val="7"/>
              </w:num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lastRenderedPageBreak/>
              <w:t xml:space="preserve">Did any of the </w:t>
            </w:r>
            <w:r w:rsidRPr="00B70D9A">
              <w:rPr>
                <w:sz w:val="22"/>
                <w:u w:val="single"/>
                <w:lang w:val="en-US"/>
              </w:rPr>
              <w:t>questions</w:t>
            </w:r>
            <w:r w:rsidRPr="00B70D9A">
              <w:rPr>
                <w:sz w:val="22"/>
                <w:lang w:val="en-US"/>
              </w:rPr>
              <w:t xml:space="preserve"> make you uncomfortable?  If yes, which ones and why?</w:t>
            </w: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Pr="00B70D9A" w:rsidRDefault="00621A63" w:rsidP="00621A63">
            <w:pPr>
              <w:ind w:left="360"/>
              <w:rPr>
                <w:sz w:val="22"/>
                <w:lang w:val="en-US"/>
              </w:rPr>
            </w:pPr>
          </w:p>
          <w:p w:rsidR="00621A63" w:rsidRDefault="00621A63" w:rsidP="00621A63">
            <w:pPr>
              <w:numPr>
                <w:ilvl w:val="0"/>
                <w:numId w:val="7"/>
              </w:numPr>
              <w:rPr>
                <w:sz w:val="22"/>
              </w:rPr>
            </w:pPr>
            <w:r w:rsidRPr="00B70D9A">
              <w:rPr>
                <w:sz w:val="22"/>
                <w:lang w:val="en-US"/>
              </w:rPr>
              <w:t xml:space="preserve">Are there any issues about your feet that </w:t>
            </w:r>
            <w:r w:rsidRPr="00B70D9A">
              <w:rPr>
                <w:sz w:val="22"/>
                <w:u w:val="single"/>
                <w:lang w:val="en-US"/>
              </w:rPr>
              <w:t>were not asked</w:t>
            </w:r>
            <w:r w:rsidRPr="00B70D9A">
              <w:rPr>
                <w:sz w:val="22"/>
                <w:lang w:val="en-US"/>
              </w:rPr>
              <w:t xml:space="preserve"> or that you would add to the questionnaire?  </w:t>
            </w:r>
            <w:r>
              <w:rPr>
                <w:sz w:val="22"/>
              </w:rPr>
              <w:t>If yes, which issues?</w:t>
            </w:r>
          </w:p>
          <w:p w:rsidR="00621A63" w:rsidRDefault="00621A63" w:rsidP="00621A63">
            <w:pPr>
              <w:ind w:left="360"/>
              <w:rPr>
                <w:sz w:val="22"/>
              </w:rPr>
            </w:pPr>
          </w:p>
          <w:p w:rsidR="00621A63" w:rsidRDefault="00621A63" w:rsidP="00621A63">
            <w:pPr>
              <w:ind w:left="360"/>
              <w:rPr>
                <w:sz w:val="22"/>
              </w:rPr>
            </w:pPr>
          </w:p>
          <w:p w:rsidR="00621A63" w:rsidRDefault="00621A63" w:rsidP="00621A63">
            <w:pPr>
              <w:numPr>
                <w:ilvl w:val="0"/>
                <w:numId w:val="7"/>
              </w:numPr>
              <w:rPr>
                <w:sz w:val="22"/>
              </w:rPr>
            </w:pPr>
            <w:r w:rsidRPr="00B70D9A">
              <w:rPr>
                <w:sz w:val="22"/>
                <w:lang w:val="en-US"/>
              </w:rPr>
              <w:t xml:space="preserve">Did you have any problems with this </w:t>
            </w:r>
            <w:r w:rsidRPr="00B70D9A">
              <w:rPr>
                <w:sz w:val="22"/>
                <w:u w:val="single"/>
                <w:lang w:val="en-US"/>
              </w:rPr>
              <w:t>questionnaire</w:t>
            </w:r>
            <w:r w:rsidRPr="00B70D9A">
              <w:rPr>
                <w:sz w:val="22"/>
                <w:lang w:val="en-US"/>
              </w:rPr>
              <w:t xml:space="preserve"> that you would like to mention?  </w:t>
            </w:r>
            <w:r>
              <w:rPr>
                <w:sz w:val="22"/>
              </w:rPr>
              <w:t>If yes, which problems?</w:t>
            </w:r>
          </w:p>
          <w:p w:rsidR="00621A63" w:rsidRDefault="00621A63" w:rsidP="00621A63">
            <w:pPr>
              <w:rPr>
                <w:sz w:val="22"/>
              </w:rPr>
            </w:pPr>
          </w:p>
          <w:p w:rsidR="00621A63" w:rsidRDefault="00621A63" w:rsidP="00621A63">
            <w:pPr>
              <w:rPr>
                <w:sz w:val="22"/>
              </w:rPr>
            </w:pPr>
          </w:p>
          <w:p w:rsidR="00621A63" w:rsidRPr="00B70D9A" w:rsidRDefault="00621A63" w:rsidP="00621A63">
            <w:pPr>
              <w:rPr>
                <w:sz w:val="22"/>
                <w:lang w:val="en-US"/>
              </w:rPr>
            </w:pPr>
            <w:r w:rsidRPr="00B70D9A">
              <w:rPr>
                <w:sz w:val="22"/>
                <w:lang w:val="en-US"/>
              </w:rPr>
              <w:t>Thank you for participating in this study.</w:t>
            </w:r>
          </w:p>
          <w:p w:rsidR="00621A63" w:rsidRPr="00B70D9A" w:rsidRDefault="00621A63" w:rsidP="00621A63">
            <w:pPr>
              <w:rPr>
                <w:lang w:val="en-US"/>
              </w:rPr>
            </w:pPr>
          </w:p>
          <w:p w:rsidR="00621A63" w:rsidRPr="00B70D9A" w:rsidRDefault="00621A63" w:rsidP="00621A63">
            <w:pPr>
              <w:rPr>
                <w:lang w:val="en-US"/>
              </w:rPr>
            </w:pPr>
            <w:r w:rsidRPr="00B70D9A">
              <w:rPr>
                <w:lang w:val="en-US"/>
              </w:rPr>
              <w:t>Pain score:</w:t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  <w:t>______</w:t>
            </w:r>
          </w:p>
          <w:p w:rsidR="00621A63" w:rsidRPr="00B70D9A" w:rsidRDefault="00621A63" w:rsidP="00621A63">
            <w:pPr>
              <w:rPr>
                <w:lang w:val="en-US"/>
              </w:rPr>
            </w:pPr>
            <w:r w:rsidRPr="00B70D9A">
              <w:rPr>
                <w:lang w:val="en-US"/>
              </w:rPr>
              <w:t>Stiffness score:</w:t>
            </w:r>
            <w:r w:rsidRPr="00B70D9A">
              <w:rPr>
                <w:lang w:val="en-US"/>
              </w:rPr>
              <w:tab/>
            </w:r>
            <w:r w:rsidRPr="00B70D9A">
              <w:rPr>
                <w:lang w:val="en-US"/>
              </w:rPr>
              <w:tab/>
              <w:t>______</w:t>
            </w:r>
          </w:p>
          <w:p w:rsidR="00621A63" w:rsidRDefault="00621A63" w:rsidP="00621A63">
            <w:pPr>
              <w:rPr>
                <w:lang w:val="fr-FR"/>
              </w:rPr>
            </w:pPr>
            <w:r w:rsidRPr="00B70D9A">
              <w:rPr>
                <w:lang w:val="en-US"/>
              </w:rPr>
              <w:t>Difficulty</w:t>
            </w:r>
            <w:r>
              <w:rPr>
                <w:lang w:val="fr-FR"/>
              </w:rPr>
              <w:t xml:space="preserve"> score:</w:t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  <w:t>______</w:t>
            </w:r>
          </w:p>
          <w:p w:rsidR="00621A63" w:rsidRDefault="00621A63" w:rsidP="00621A63">
            <w:pPr>
              <w:rPr>
                <w:lang w:val="fr-FR"/>
              </w:rPr>
            </w:pPr>
            <w:r>
              <w:rPr>
                <w:lang w:val="fr-FR"/>
              </w:rPr>
              <w:t>Activity  score:</w:t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  <w:t>______</w:t>
            </w:r>
          </w:p>
          <w:p w:rsidR="00621A63" w:rsidRDefault="00621A63" w:rsidP="00621A63">
            <w:pPr>
              <w:rPr>
                <w:lang w:val="fr-FR"/>
              </w:rPr>
            </w:pPr>
            <w:r>
              <w:rPr>
                <w:lang w:val="fr-FR"/>
              </w:rPr>
              <w:t>Social  score:</w:t>
            </w:r>
            <w:r>
              <w:rPr>
                <w:lang w:val="fr-FR"/>
              </w:rPr>
              <w:tab/>
            </w:r>
            <w:r>
              <w:rPr>
                <w:lang w:val="fr-FR"/>
              </w:rPr>
              <w:tab/>
              <w:t>______</w:t>
            </w:r>
          </w:p>
          <w:p w:rsidR="00621A63" w:rsidRDefault="00621A63" w:rsidP="00621A63">
            <w:pPr>
              <w:rPr>
                <w:lang w:val="fr-FR"/>
              </w:rPr>
            </w:pPr>
            <w:r>
              <w:rPr>
                <w:lang w:val="fr-FR"/>
              </w:rPr>
              <w:t xml:space="preserve">         Cumulative score:</w:t>
            </w:r>
            <w:r>
              <w:rPr>
                <w:lang w:val="fr-FR"/>
              </w:rPr>
              <w:tab/>
              <w:t>______</w:t>
            </w:r>
          </w:p>
          <w:p w:rsidR="00621A63" w:rsidRPr="00621A63" w:rsidRDefault="00621A63" w:rsidP="0000220D">
            <w:pPr>
              <w:spacing w:line="360" w:lineRule="auto"/>
              <w:rPr>
                <w:rFonts w:ascii="Arial" w:hAnsi="Arial" w:cs="Arial"/>
                <w:lang w:val="fr-FR"/>
              </w:rPr>
            </w:pPr>
            <w:bookmarkStart w:id="0" w:name="_GoBack"/>
            <w:bookmarkEnd w:id="0"/>
          </w:p>
        </w:tc>
      </w:tr>
    </w:tbl>
    <w:p w:rsidR="005827BE" w:rsidRPr="00B70D9A" w:rsidRDefault="005827BE" w:rsidP="00DA2ED9">
      <w:pPr>
        <w:spacing w:line="480" w:lineRule="auto"/>
        <w:rPr>
          <w:rFonts w:ascii="Arial" w:hAnsi="Arial" w:cs="Arial"/>
          <w:lang w:val="en-US"/>
        </w:rPr>
      </w:pPr>
    </w:p>
    <w:sectPr w:rsidR="005827BE" w:rsidRPr="00B70D9A" w:rsidSect="00AE071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2587" w:orient="landscape"/>
      <w:pgMar w:top="1418" w:right="284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23B8" w:rsidRDefault="005E23B8">
      <w:r>
        <w:separator/>
      </w:r>
    </w:p>
  </w:endnote>
  <w:endnote w:type="continuationSeparator" w:id="1">
    <w:p w:rsidR="005E23B8" w:rsidRDefault="005E23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D9A" w:rsidRDefault="00B70D9A">
    <w:pPr>
      <w:pStyle w:val="Stopk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164" w:rsidRDefault="00161164">
    <w:pPr>
      <w:pStyle w:val="Stopk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0D9A" w:rsidRDefault="00B70D9A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23B8" w:rsidRDefault="005E23B8">
      <w:r>
        <w:separator/>
      </w:r>
    </w:p>
  </w:footnote>
  <w:footnote w:type="continuationSeparator" w:id="1">
    <w:p w:rsidR="005E23B8" w:rsidRDefault="005E23B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164" w:rsidRDefault="00161164">
    <w:pPr>
      <w:pStyle w:val="Nagwek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164" w:rsidRDefault="00161164">
    <w:pPr>
      <w:pStyle w:val="Nagwek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1164" w:rsidRDefault="00161164">
    <w:pPr>
      <w:pStyle w:val="Nagwek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A764A"/>
    <w:multiLevelType w:val="hybridMultilevel"/>
    <w:tmpl w:val="AC5A965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6E00E4"/>
    <w:multiLevelType w:val="hybridMultilevel"/>
    <w:tmpl w:val="3E8002D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815919"/>
    <w:multiLevelType w:val="hybridMultilevel"/>
    <w:tmpl w:val="2D2A074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D153DE"/>
    <w:multiLevelType w:val="hybridMultilevel"/>
    <w:tmpl w:val="8AE4EEBE"/>
    <w:lvl w:ilvl="0" w:tplc="041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4CA23A7B"/>
    <w:multiLevelType w:val="hybridMultilevel"/>
    <w:tmpl w:val="88AEDB8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7A75D5D"/>
    <w:multiLevelType w:val="hybridMultilevel"/>
    <w:tmpl w:val="2FD44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C25B27"/>
    <w:multiLevelType w:val="hybridMultilevel"/>
    <w:tmpl w:val="A5DA1B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6737679"/>
    <w:multiLevelType w:val="hybridMultilevel"/>
    <w:tmpl w:val="5EF8C6C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7"/>
  </w:num>
  <w:num w:numId="6">
    <w:abstractNumId w:val="0"/>
  </w:num>
  <w:num w:numId="7">
    <w:abstractNumId w:val="6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/>
  <w:rsids>
    <w:rsidRoot w:val="000505CF"/>
    <w:rsid w:val="0000220D"/>
    <w:rsid w:val="00025791"/>
    <w:rsid w:val="00045E49"/>
    <w:rsid w:val="000505CF"/>
    <w:rsid w:val="0006125E"/>
    <w:rsid w:val="00086E94"/>
    <w:rsid w:val="00097404"/>
    <w:rsid w:val="0009790B"/>
    <w:rsid w:val="000A1BA4"/>
    <w:rsid w:val="000C0863"/>
    <w:rsid w:val="000C638B"/>
    <w:rsid w:val="000D0827"/>
    <w:rsid w:val="000D6E00"/>
    <w:rsid w:val="000E3CA3"/>
    <w:rsid w:val="000F5BB8"/>
    <w:rsid w:val="00102698"/>
    <w:rsid w:val="00122FC4"/>
    <w:rsid w:val="001546BD"/>
    <w:rsid w:val="00156622"/>
    <w:rsid w:val="001608BC"/>
    <w:rsid w:val="00161164"/>
    <w:rsid w:val="001969E2"/>
    <w:rsid w:val="001A0C97"/>
    <w:rsid w:val="001A0EDF"/>
    <w:rsid w:val="001B59C6"/>
    <w:rsid w:val="001D6203"/>
    <w:rsid w:val="00203FBC"/>
    <w:rsid w:val="00216962"/>
    <w:rsid w:val="00216FCD"/>
    <w:rsid w:val="002253F9"/>
    <w:rsid w:val="00227547"/>
    <w:rsid w:val="00230A43"/>
    <w:rsid w:val="00232D99"/>
    <w:rsid w:val="0023308B"/>
    <w:rsid w:val="002513F6"/>
    <w:rsid w:val="0027337C"/>
    <w:rsid w:val="002A130D"/>
    <w:rsid w:val="002A2979"/>
    <w:rsid w:val="002B3B0E"/>
    <w:rsid w:val="002B71D7"/>
    <w:rsid w:val="002B7C3A"/>
    <w:rsid w:val="002C326D"/>
    <w:rsid w:val="002D4BCA"/>
    <w:rsid w:val="002E0313"/>
    <w:rsid w:val="002E224B"/>
    <w:rsid w:val="002E30BE"/>
    <w:rsid w:val="002F0DCD"/>
    <w:rsid w:val="003502A2"/>
    <w:rsid w:val="0036792E"/>
    <w:rsid w:val="003709A4"/>
    <w:rsid w:val="00382B38"/>
    <w:rsid w:val="003F1459"/>
    <w:rsid w:val="003F534D"/>
    <w:rsid w:val="00403127"/>
    <w:rsid w:val="00434F90"/>
    <w:rsid w:val="0046087D"/>
    <w:rsid w:val="004610E6"/>
    <w:rsid w:val="004851EF"/>
    <w:rsid w:val="004879AF"/>
    <w:rsid w:val="00494A60"/>
    <w:rsid w:val="004E3994"/>
    <w:rsid w:val="004E4D9B"/>
    <w:rsid w:val="005012C8"/>
    <w:rsid w:val="00505F51"/>
    <w:rsid w:val="00524558"/>
    <w:rsid w:val="005320B0"/>
    <w:rsid w:val="00546C29"/>
    <w:rsid w:val="00564580"/>
    <w:rsid w:val="005827BE"/>
    <w:rsid w:val="005B57EC"/>
    <w:rsid w:val="005C6140"/>
    <w:rsid w:val="005E23B8"/>
    <w:rsid w:val="00615F1B"/>
    <w:rsid w:val="00621A63"/>
    <w:rsid w:val="0063044F"/>
    <w:rsid w:val="006953BF"/>
    <w:rsid w:val="006A5623"/>
    <w:rsid w:val="006C1A06"/>
    <w:rsid w:val="006E3378"/>
    <w:rsid w:val="006F1F73"/>
    <w:rsid w:val="00721848"/>
    <w:rsid w:val="00747F0A"/>
    <w:rsid w:val="00767485"/>
    <w:rsid w:val="00767B80"/>
    <w:rsid w:val="0079053B"/>
    <w:rsid w:val="007953CA"/>
    <w:rsid w:val="0079728A"/>
    <w:rsid w:val="007F406C"/>
    <w:rsid w:val="00812EBC"/>
    <w:rsid w:val="0082069F"/>
    <w:rsid w:val="00874D80"/>
    <w:rsid w:val="008E508A"/>
    <w:rsid w:val="00976C8C"/>
    <w:rsid w:val="00985BFA"/>
    <w:rsid w:val="009B0217"/>
    <w:rsid w:val="009C458C"/>
    <w:rsid w:val="009E2466"/>
    <w:rsid w:val="009E3ABF"/>
    <w:rsid w:val="00A278A5"/>
    <w:rsid w:val="00A534FE"/>
    <w:rsid w:val="00A871B7"/>
    <w:rsid w:val="00AA6CA4"/>
    <w:rsid w:val="00AB1947"/>
    <w:rsid w:val="00AB70C8"/>
    <w:rsid w:val="00AD6AFC"/>
    <w:rsid w:val="00AE0714"/>
    <w:rsid w:val="00AE78EF"/>
    <w:rsid w:val="00AE7E46"/>
    <w:rsid w:val="00B07988"/>
    <w:rsid w:val="00B145EF"/>
    <w:rsid w:val="00B2562C"/>
    <w:rsid w:val="00B40EB6"/>
    <w:rsid w:val="00B41188"/>
    <w:rsid w:val="00B44EAA"/>
    <w:rsid w:val="00B531F9"/>
    <w:rsid w:val="00B70D9A"/>
    <w:rsid w:val="00B83715"/>
    <w:rsid w:val="00BA5424"/>
    <w:rsid w:val="00BA74E4"/>
    <w:rsid w:val="00BD2C08"/>
    <w:rsid w:val="00BE5A72"/>
    <w:rsid w:val="00C374FE"/>
    <w:rsid w:val="00C9498B"/>
    <w:rsid w:val="00C94E18"/>
    <w:rsid w:val="00CC03A8"/>
    <w:rsid w:val="00CC2043"/>
    <w:rsid w:val="00CD4309"/>
    <w:rsid w:val="00CE69DC"/>
    <w:rsid w:val="00CF7E5E"/>
    <w:rsid w:val="00D14EC1"/>
    <w:rsid w:val="00D239E5"/>
    <w:rsid w:val="00D440E1"/>
    <w:rsid w:val="00D5402C"/>
    <w:rsid w:val="00D8142E"/>
    <w:rsid w:val="00D870B3"/>
    <w:rsid w:val="00DA2ED9"/>
    <w:rsid w:val="00DD27D4"/>
    <w:rsid w:val="00DD3623"/>
    <w:rsid w:val="00DD3F65"/>
    <w:rsid w:val="00DE6FB4"/>
    <w:rsid w:val="00DE77CD"/>
    <w:rsid w:val="00E05100"/>
    <w:rsid w:val="00E1624B"/>
    <w:rsid w:val="00E22502"/>
    <w:rsid w:val="00E37D32"/>
    <w:rsid w:val="00E75C49"/>
    <w:rsid w:val="00E82478"/>
    <w:rsid w:val="00E83E7C"/>
    <w:rsid w:val="00EC1AE4"/>
    <w:rsid w:val="00ED0B99"/>
    <w:rsid w:val="00ED2C2D"/>
    <w:rsid w:val="00EF4E4B"/>
    <w:rsid w:val="00EF549D"/>
    <w:rsid w:val="00F01A19"/>
    <w:rsid w:val="00F322E7"/>
    <w:rsid w:val="00F568F2"/>
    <w:rsid w:val="00F72825"/>
    <w:rsid w:val="00F85058"/>
    <w:rsid w:val="00F925B2"/>
    <w:rsid w:val="00F94011"/>
    <w:rsid w:val="00FD619A"/>
    <w:rsid w:val="00FE7D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ny">
    <w:name w:val="Normal"/>
    <w:qFormat/>
    <w:rsid w:val="001D6203"/>
    <w:rPr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621A63"/>
    <w:pPr>
      <w:keepNext/>
      <w:outlineLvl w:val="0"/>
    </w:pPr>
    <w:rPr>
      <w:b/>
      <w:bCs/>
      <w:szCs w:val="20"/>
      <w:lang w:val="fr-FR"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0505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rsid w:val="003D1742"/>
    <w:pPr>
      <w:tabs>
        <w:tab w:val="center" w:pos="4153"/>
        <w:tab w:val="right" w:pos="8306"/>
      </w:tabs>
    </w:pPr>
  </w:style>
  <w:style w:type="character" w:customStyle="1" w:styleId="NagwekZnak">
    <w:name w:val="Nagłówek Znak"/>
    <w:link w:val="Nagwek"/>
    <w:rsid w:val="003D1742"/>
    <w:rPr>
      <w:sz w:val="24"/>
      <w:szCs w:val="24"/>
      <w:lang w:val="pl-PL" w:eastAsia="pl-PL"/>
    </w:rPr>
  </w:style>
  <w:style w:type="paragraph" w:styleId="Stopka">
    <w:name w:val="footer"/>
    <w:basedOn w:val="Normalny"/>
    <w:link w:val="StopkaZnak"/>
    <w:uiPriority w:val="99"/>
    <w:rsid w:val="003D1742"/>
    <w:pPr>
      <w:tabs>
        <w:tab w:val="center" w:pos="4153"/>
        <w:tab w:val="right" w:pos="8306"/>
      </w:tabs>
    </w:pPr>
  </w:style>
  <w:style w:type="character" w:customStyle="1" w:styleId="StopkaZnak">
    <w:name w:val="Stopka Znak"/>
    <w:link w:val="Stopka"/>
    <w:uiPriority w:val="99"/>
    <w:rsid w:val="003D1742"/>
    <w:rPr>
      <w:sz w:val="24"/>
      <w:szCs w:val="24"/>
      <w:lang w:val="pl-PL" w:eastAsia="pl-PL"/>
    </w:rPr>
  </w:style>
  <w:style w:type="paragraph" w:styleId="Tekstdymka">
    <w:name w:val="Balloon Text"/>
    <w:basedOn w:val="Normalny"/>
    <w:link w:val="TekstdymkaZnak"/>
    <w:rsid w:val="00DD3F6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rsid w:val="00DD3F65"/>
    <w:rPr>
      <w:rFonts w:ascii="Tahoma" w:hAnsi="Tahoma" w:cs="Tahoma"/>
      <w:sz w:val="16"/>
      <w:szCs w:val="16"/>
    </w:rPr>
  </w:style>
  <w:style w:type="character" w:customStyle="1" w:styleId="Nagwek1Znak">
    <w:name w:val="Nagłówek 1 Znak"/>
    <w:basedOn w:val="Domylnaczcionkaakapitu"/>
    <w:link w:val="Nagwek1"/>
    <w:rsid w:val="00621A63"/>
    <w:rPr>
      <w:b/>
      <w:bCs/>
      <w:sz w:val="24"/>
      <w:lang w:val="fr-FR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D6203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21A63"/>
    <w:pPr>
      <w:keepNext/>
      <w:outlineLvl w:val="0"/>
    </w:pPr>
    <w:rPr>
      <w:b/>
      <w:bCs/>
      <w:szCs w:val="20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0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3D1742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3D1742"/>
    <w:rPr>
      <w:sz w:val="24"/>
      <w:szCs w:val="24"/>
      <w:lang w:val="pl-PL" w:eastAsia="pl-PL"/>
    </w:rPr>
  </w:style>
  <w:style w:type="paragraph" w:styleId="Footer">
    <w:name w:val="footer"/>
    <w:basedOn w:val="Normal"/>
    <w:link w:val="FooterChar"/>
    <w:uiPriority w:val="99"/>
    <w:rsid w:val="003D1742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uiPriority w:val="99"/>
    <w:rsid w:val="003D1742"/>
    <w:rPr>
      <w:sz w:val="24"/>
      <w:szCs w:val="24"/>
      <w:lang w:val="pl-PL" w:eastAsia="pl-PL"/>
    </w:rPr>
  </w:style>
  <w:style w:type="paragraph" w:styleId="BalloonText">
    <w:name w:val="Balloon Text"/>
    <w:basedOn w:val="Normal"/>
    <w:link w:val="BalloonTextChar"/>
    <w:rsid w:val="00DD3F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D3F6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621A63"/>
    <w:rPr>
      <w:b/>
      <w:bCs/>
      <w:sz w:val="24"/>
      <w:lang w:val="fr-FR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CCA4E70-2280-4789-A9A4-BA134FBB7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3</Pages>
  <Words>1973</Words>
  <Characters>11839</Characters>
  <Application>Microsoft Office Word</Application>
  <DocSecurity>0</DocSecurity>
  <Lines>98</Lines>
  <Paragraphs>27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Kwestionariusz oceny funkcjonalności stóp</vt:lpstr>
      <vt:lpstr>Kwestionariusz oceny funkcjonalności stóp</vt:lpstr>
    </vt:vector>
  </TitlesOfParts>
  <Company/>
  <LinksUpToDate>false</LinksUpToDate>
  <CharactersWithSpaces>13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westionariusz oceny funkcjonalności stóp</dc:title>
  <dc:creator>A.Straburzyńska Lupa</dc:creator>
  <cp:lastModifiedBy>Radosław Rutkowski</cp:lastModifiedBy>
  <cp:revision>3</cp:revision>
  <cp:lastPrinted>2017-10-30T09:51:00Z</cp:lastPrinted>
  <dcterms:created xsi:type="dcterms:W3CDTF">2017-11-23T09:28:00Z</dcterms:created>
  <dcterms:modified xsi:type="dcterms:W3CDTF">2017-11-23T09:34:00Z</dcterms:modified>
</cp:coreProperties>
</file>